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823" w:rsidRPr="00E63DFB" w:rsidRDefault="00EF3823" w:rsidP="00613F58">
      <w:pPr>
        <w:rPr>
          <w:rFonts w:ascii="Arial" w:hAnsi="Arial" w:cs="Arial"/>
          <w:b/>
          <w:sz w:val="20"/>
          <w:szCs w:val="20"/>
        </w:rPr>
      </w:pPr>
    </w:p>
    <w:p w:rsidR="00EF3823" w:rsidRPr="00E63DFB" w:rsidRDefault="00EF3823" w:rsidP="00613F58">
      <w:pPr>
        <w:rPr>
          <w:rFonts w:ascii="Arial" w:hAnsi="Arial" w:cs="Arial"/>
          <w:b/>
          <w:sz w:val="20"/>
          <w:szCs w:val="20"/>
        </w:rPr>
      </w:pPr>
      <w:r w:rsidRPr="00E63DFB">
        <w:rPr>
          <w:rFonts w:ascii="Arial" w:hAnsi="Arial" w:cs="Arial"/>
          <w:b/>
          <w:sz w:val="20"/>
          <w:szCs w:val="20"/>
        </w:rPr>
        <w:t xml:space="preserve">Table S2. Probability of </w:t>
      </w:r>
      <w:r w:rsidR="008038B3" w:rsidRPr="00E63DFB">
        <w:rPr>
          <w:rFonts w:ascii="Arial" w:hAnsi="Arial" w:cs="Arial"/>
          <w:b/>
          <w:i/>
          <w:sz w:val="20"/>
          <w:szCs w:val="20"/>
        </w:rPr>
        <w:t>‘</w:t>
      </w:r>
      <w:r w:rsidR="0042699E" w:rsidRPr="00E63DFB">
        <w:rPr>
          <w:rFonts w:ascii="Arial" w:hAnsi="Arial" w:cs="Arial"/>
          <w:b/>
          <w:i/>
          <w:sz w:val="20"/>
          <w:szCs w:val="20"/>
        </w:rPr>
        <w:t xml:space="preserve">presumably </w:t>
      </w:r>
      <w:r w:rsidRPr="00E63DFB">
        <w:rPr>
          <w:rFonts w:ascii="Arial" w:hAnsi="Arial" w:cs="Arial"/>
          <w:b/>
          <w:i/>
          <w:sz w:val="20"/>
          <w:szCs w:val="20"/>
        </w:rPr>
        <w:t>correct indication</w:t>
      </w:r>
      <w:r w:rsidR="008038B3" w:rsidRPr="00E63DFB">
        <w:rPr>
          <w:rFonts w:ascii="Arial" w:hAnsi="Arial" w:cs="Arial"/>
          <w:b/>
          <w:i/>
          <w:sz w:val="20"/>
          <w:szCs w:val="20"/>
        </w:rPr>
        <w:t>’</w:t>
      </w:r>
      <w:r w:rsidRPr="00E63DFB">
        <w:rPr>
          <w:rFonts w:ascii="Arial" w:hAnsi="Arial" w:cs="Arial"/>
          <w:b/>
          <w:sz w:val="20"/>
          <w:szCs w:val="20"/>
        </w:rPr>
        <w:t xml:space="preserve"> (alphabetical order)</w:t>
      </w:r>
    </w:p>
    <w:tbl>
      <w:tblPr>
        <w:tblW w:w="13201" w:type="dxa"/>
        <w:tblInd w:w="52" w:type="dxa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436"/>
        <w:gridCol w:w="16"/>
        <w:gridCol w:w="2110"/>
        <w:gridCol w:w="3260"/>
        <w:gridCol w:w="2427"/>
        <w:gridCol w:w="1542"/>
        <w:gridCol w:w="2410"/>
      </w:tblGrid>
      <w:tr w:rsidR="00EF3823" w:rsidRPr="00E63DFB" w:rsidTr="00A05B00">
        <w:trPr>
          <w:trHeight w:val="255"/>
          <w:tblHeader/>
        </w:trPr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ime interval</w:t>
            </w:r>
            <w:r w:rsidR="00C82C1C"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/ Duration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lgorithm for fluid administration</w:t>
            </w:r>
          </w:p>
        </w:tc>
        <w:tc>
          <w:tcPr>
            <w:tcW w:w="2427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H</w:t>
            </w:r>
            <w:r w:rsidR="00782D3E"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</w:t>
            </w: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emodynamic instability at rando</w:t>
            </w:r>
            <w:r w:rsidR="00782D3E"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is</w:t>
            </w: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tion</w:t>
            </w:r>
          </w:p>
        </w:tc>
        <w:tc>
          <w:tcPr>
            <w:tcW w:w="1542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EF3823" w:rsidRPr="00E63DFB" w:rsidRDefault="00C82C1C" w:rsidP="00613F5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Maximum </w:t>
            </w:r>
            <w:r w:rsidR="00EF3823"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Renal failure</w:t>
            </w:r>
            <w:r w:rsidR="003A598A">
              <w:rPr>
                <w:rFonts w:ascii="Arial" w:hAnsi="Arial" w:cs="Arial"/>
                <w:b/>
                <w:color w:val="000000"/>
                <w:sz w:val="16"/>
                <w:szCs w:val="16"/>
              </w:rPr>
              <w:t>/ RRT</w:t>
            </w: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at rando</w:t>
            </w:r>
            <w:r w:rsidR="00782D3E"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is</w:t>
            </w:r>
            <w:r w:rsidRPr="00E63D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tion</w:t>
            </w:r>
          </w:p>
        </w:tc>
      </w:tr>
      <w:tr w:rsidR="00EF3823" w:rsidRPr="00E63DFB" w:rsidTr="00A05B00">
        <w:tblPrEx>
          <w:tblBorders>
            <w:bottom w:val="none" w:sz="0" w:space="0" w:color="auto"/>
          </w:tblBorders>
        </w:tblPrEx>
        <w:trPr>
          <w:trHeight w:val="255"/>
        </w:trPr>
        <w:tc>
          <w:tcPr>
            <w:tcW w:w="1452" w:type="dxa"/>
            <w:gridSpan w:val="2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Brunkhorst, 2008 (VISEP)</w:t>
            </w:r>
          </w:p>
        </w:tc>
        <w:tc>
          <w:tcPr>
            <w:tcW w:w="2110" w:type="dxa"/>
            <w:noWrap/>
          </w:tcPr>
          <w:p w:rsidR="00EF382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Start: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Inclusion of pts. was allowed up to 24 h after diagnosis of sepsis before ICU admission (or up to 12 h after ICU admission)</w:t>
            </w:r>
          </w:p>
          <w:p w:rsidR="00E142A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E142A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ration: 96 h</w:t>
            </w:r>
          </w:p>
        </w:tc>
        <w:tc>
          <w:tcPr>
            <w:tcW w:w="3260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ring 96 h after randomisation, volume resuscitation was mandatory if CVP &lt; 8 mmHg, MAP &lt;70 mmHg or ScvO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&lt;70%; the treating physician decided on further measures (fluid repletion, vasopressor and/or inotropic drugs) to raise MAP and ScvO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into predefined ranges.</w:t>
            </w:r>
          </w:p>
        </w:tc>
        <w:tc>
          <w:tcPr>
            <w:tcW w:w="2427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emodynamic instability/ increased lactate not reproducible: 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MAP: HES 76 (67-85) mmHg, control 75 (68-85) mmHg; CVP: HES 12 (8-15) mmHg, control 12 (8-15) mmHg; ScvO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: HES 75 (69-81) %, control 74 (68-79)%; lactate: HES 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2 (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5-3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8) mmol/L, control 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2 (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5-4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3) mmol/L</w:t>
            </w:r>
          </w:p>
        </w:tc>
        <w:tc>
          <w:tcPr>
            <w:tcW w:w="1542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Limit of 20 mL/kg/day; Dose limits were exceeded in &gt;38 % of pts; cumulative dose 70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4 (33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4-144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2) mL/kg</w:t>
            </w:r>
          </w:p>
        </w:tc>
        <w:tc>
          <w:tcPr>
            <w:tcW w:w="2410" w:type="dxa"/>
            <w:noWrap/>
          </w:tcPr>
          <w:p w:rsidR="00EF3823" w:rsidRDefault="00DF0616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tocol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>xclusion of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pre-existing kidney failure requiring dialysis or creatinine &gt; 320 mmol/l (3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6 mg/dL); </w:t>
            </w:r>
          </w:p>
          <w:p w:rsidR="00DF0616" w:rsidRPr="00E63DFB" w:rsidRDefault="00DF0616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DF0616" w:rsidRPr="00DF0616" w:rsidRDefault="00EF3823" w:rsidP="00DF06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Baseline data: in 5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3 % (HES) and 10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9% (control) of pts. renal dysfunction </w:t>
            </w:r>
            <w:r w:rsidR="00DF0616">
              <w:rPr>
                <w:rFonts w:ascii="Arial" w:hAnsi="Arial" w:cs="Arial"/>
                <w:color w:val="000000"/>
                <w:sz w:val="16"/>
                <w:szCs w:val="16"/>
              </w:rPr>
              <w:t>(U/O</w:t>
            </w:r>
          </w:p>
          <w:p w:rsidR="00EF3823" w:rsidRPr="00E63DFB" w:rsidRDefault="00DF0616" w:rsidP="00DF06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5 mL/kg/h for 1 h</w:t>
            </w:r>
            <w:r w:rsidRPr="00DF0616">
              <w:rPr>
                <w:rFonts w:ascii="Arial" w:hAnsi="Arial" w:cs="Arial"/>
                <w:color w:val="000000"/>
                <w:sz w:val="16"/>
                <w:szCs w:val="16"/>
              </w:rPr>
              <w:t xml:space="preserve"> despite adequate fluid loadin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F0616">
              <w:rPr>
                <w:rFonts w:ascii="Arial" w:hAnsi="Arial" w:cs="Arial"/>
                <w:color w:val="000000"/>
                <w:sz w:val="16"/>
                <w:szCs w:val="16"/>
              </w:rPr>
              <w:t xml:space="preserve"> and/or serum creatinin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gt; 2x times normal ranges)</w:t>
            </w:r>
          </w:p>
        </w:tc>
      </w:tr>
      <w:tr w:rsidR="00EF3823" w:rsidRPr="00E63DFB" w:rsidTr="00A05B00">
        <w:tblPrEx>
          <w:tblBorders>
            <w:bottom w:val="none" w:sz="0" w:space="0" w:color="auto"/>
          </w:tblBorders>
        </w:tblPrEx>
        <w:trPr>
          <w:trHeight w:val="255"/>
        </w:trPr>
        <w:tc>
          <w:tcPr>
            <w:tcW w:w="1452" w:type="dxa"/>
            <w:gridSpan w:val="2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, 2011</w:t>
            </w:r>
          </w:p>
        </w:tc>
        <w:tc>
          <w:tcPr>
            <w:tcW w:w="2110" w:type="dxa"/>
            <w:noWrap/>
          </w:tcPr>
          <w:p w:rsidR="00EF382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Start: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&lt; 72 h after the onset of symptoms</w:t>
            </w:r>
          </w:p>
          <w:p w:rsidR="00E142A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E142A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rations: 8 days</w:t>
            </w:r>
          </w:p>
        </w:tc>
        <w:tc>
          <w:tcPr>
            <w:tcW w:w="3260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Fluid therapy targeting CVP &gt; 8 mm Hg, U/O &gt; 0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5 mL/kg/h, or a SBP &gt; 90 mm Hg</w:t>
            </w:r>
          </w:p>
        </w:tc>
        <w:tc>
          <w:tcPr>
            <w:tcW w:w="2427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emodynamic instability not reproducible: 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SBP: HES 134 (13) mmHg, control 129 (12) mmHg; CVP: HES 9 (3) mmHg, control 9 (2) mmHg.</w:t>
            </w:r>
          </w:p>
        </w:tc>
        <w:tc>
          <w:tcPr>
            <w:tcW w:w="1542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&gt; 5,000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/day, study medication was planned to be given for 8 days. </w:t>
            </w:r>
          </w:p>
        </w:tc>
        <w:tc>
          <w:tcPr>
            <w:tcW w:w="2410" w:type="dxa"/>
            <w:noWrap/>
          </w:tcPr>
          <w:p w:rsidR="00EF3823" w:rsidRPr="00E63DFB" w:rsidRDefault="00EF3823" w:rsidP="009A55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Baseline data: </w:t>
            </w:r>
            <w:r w:rsidR="009A5562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renal failure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in 10% (HES) and 5% (control) of pts.</w:t>
            </w:r>
          </w:p>
        </w:tc>
      </w:tr>
      <w:tr w:rsidR="00EF3823" w:rsidRPr="00E63DFB" w:rsidTr="00A05B00">
        <w:trPr>
          <w:trHeight w:val="270"/>
        </w:trPr>
        <w:tc>
          <w:tcPr>
            <w:tcW w:w="1436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bin, 2010</w:t>
            </w:r>
          </w:p>
        </w:tc>
        <w:tc>
          <w:tcPr>
            <w:tcW w:w="2126" w:type="dxa"/>
            <w:gridSpan w:val="2"/>
            <w:noWrap/>
          </w:tcPr>
          <w:p w:rsidR="00EF3823" w:rsidRPr="00E63DFB" w:rsidRDefault="00E142A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Start: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&lt;  4 h after ICU admission</w:t>
            </w:r>
          </w:p>
          <w:p w:rsidR="00E142A3" w:rsidRPr="00E63DFB" w:rsidRDefault="00E142A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E142A3" w:rsidRPr="00E63DFB" w:rsidRDefault="00E142A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ration:</w:t>
            </w:r>
            <w:r w:rsidR="00363C2F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24 h</w:t>
            </w:r>
          </w:p>
        </w:tc>
        <w:tc>
          <w:tcPr>
            <w:tcW w:w="3260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Early goal directed therapy:</w:t>
            </w:r>
          </w:p>
          <w:p w:rsidR="00EF3823" w:rsidRPr="00E63DFB" w:rsidRDefault="00EF3823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MAP &gt; 65 mmHg, CVP 8-12 mm Hg, ScvO</w:t>
            </w:r>
            <w:r w:rsidRPr="00E63DF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 &gt; 70 %;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E63DFB">
              <w:rPr>
                <w:rFonts w:ascii="Arial" w:hAnsi="Arial" w:cs="Arial"/>
                <w:sz w:val="16"/>
                <w:szCs w:val="16"/>
              </w:rPr>
              <w:t>fluids if pts. responsive to crystalloid fluid challenges of 20 mL/kg or lactate &gt; 4 mmol/L</w:t>
            </w:r>
          </w:p>
        </w:tc>
        <w:tc>
          <w:tcPr>
            <w:tcW w:w="2427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Lactate: HES 3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0 (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) mmol/L, control 3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8 (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3) mmol/L; pH HES 7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28 (0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0), control 7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23 (0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1); base excess HES -6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0 (4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4) mmol/L, control 9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 (4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9) mmol/L</w:t>
            </w:r>
          </w:p>
        </w:tc>
        <w:tc>
          <w:tcPr>
            <w:tcW w:w="1542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2610 (885) mL/24h (data for body weight are not provided; assuming an average body weight of 75kg, mean dose was 34 mL/kg/d)</w:t>
            </w:r>
          </w:p>
        </w:tc>
        <w:tc>
          <w:tcPr>
            <w:tcW w:w="2410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Not specified</w:t>
            </w:r>
          </w:p>
        </w:tc>
      </w:tr>
      <w:tr w:rsidR="00EF3823" w:rsidRPr="00E63DFB" w:rsidTr="00A05B00">
        <w:tblPrEx>
          <w:tblBorders>
            <w:bottom w:val="none" w:sz="0" w:space="0" w:color="auto"/>
          </w:tblBorders>
        </w:tblPrEx>
        <w:trPr>
          <w:trHeight w:val="255"/>
        </w:trPr>
        <w:tc>
          <w:tcPr>
            <w:tcW w:w="1452" w:type="dxa"/>
            <w:gridSpan w:val="2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Guidet, 2012 (CR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STMAS)</w:t>
            </w:r>
          </w:p>
        </w:tc>
        <w:tc>
          <w:tcPr>
            <w:tcW w:w="2110" w:type="dxa"/>
            <w:noWrap/>
          </w:tcPr>
          <w:p w:rsidR="00EF382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Start: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initial </w:t>
            </w:r>
            <w:r w:rsidR="000A6ABA" w:rsidRPr="00E63DFB">
              <w:rPr>
                <w:rFonts w:ascii="Arial" w:hAnsi="Arial" w:cs="Arial"/>
                <w:color w:val="000000"/>
                <w:sz w:val="16"/>
                <w:szCs w:val="16"/>
              </w:rPr>
              <w:t>stabilisation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F5276A">
              <w:rPr>
                <w:rFonts w:ascii="Arial" w:hAnsi="Arial" w:cs="Arial"/>
                <w:color w:val="000000"/>
                <w:sz w:val="16"/>
                <w:szCs w:val="16"/>
              </w:rPr>
              <w:t xml:space="preserve">&lt;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4 h; 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Data: time to 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haem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odynamic stability: HES 1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8 (10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) h, saline 14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3 (1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) h.</w:t>
            </w:r>
          </w:p>
          <w:p w:rsidR="00E142A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E142A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ration: 96 h</w:t>
            </w:r>
          </w:p>
        </w:tc>
        <w:tc>
          <w:tcPr>
            <w:tcW w:w="3260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Fluid therapy targeting MAP ≥ 65 mmHg and at least 2 of the following parameters maintained for 4 h: CVP 8-12 mmHg, U/O &gt;2 mL/kg, or ScvO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 70%.</w:t>
            </w:r>
          </w:p>
        </w:tc>
        <w:tc>
          <w:tcPr>
            <w:tcW w:w="2427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Fluid intake prior to rando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mis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ation: HES 35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5 (25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3) 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/kg, control 39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9 (28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6) 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/kg. Further 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haem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odynamic data are not specified, but personal communication emphasised haemodynamic instability.</w:t>
            </w:r>
          </w:p>
        </w:tc>
        <w:tc>
          <w:tcPr>
            <w:tcW w:w="1542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50 mL/kg/day on the first day, 25 mL/kg/day on the second to fourth days, according to patient needs; cumulative dose over 4 days 2,615 (1,499) mL.</w:t>
            </w:r>
          </w:p>
        </w:tc>
        <w:tc>
          <w:tcPr>
            <w:tcW w:w="2410" w:type="dxa"/>
            <w:noWrap/>
          </w:tcPr>
          <w:p w:rsidR="00450228" w:rsidRDefault="00450228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tocol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 xml:space="preserve">xclusion of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serum creatinine &gt;3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3A598A">
              <w:rPr>
                <w:rFonts w:ascii="Arial" w:hAnsi="Arial" w:cs="Arial"/>
                <w:color w:val="000000"/>
                <w:sz w:val="16"/>
                <w:szCs w:val="16"/>
              </w:rPr>
              <w:t>39 mg/dl, or RRT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:rsidR="00EF3823" w:rsidRPr="00E63DFB" w:rsidRDefault="00EF3823" w:rsidP="009A55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Baseline data: renal impairment prior rando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mis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ation (serum creatinine &gt;3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39 mg/dL)</w:t>
            </w:r>
            <w:r w:rsidR="009A5562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in 64% (HES) and 68% (control) of pts.</w:t>
            </w:r>
          </w:p>
        </w:tc>
      </w:tr>
      <w:tr w:rsidR="00EF3823" w:rsidRPr="00E63DFB" w:rsidTr="00A05B00">
        <w:trPr>
          <w:trHeight w:val="255"/>
        </w:trPr>
        <w:tc>
          <w:tcPr>
            <w:tcW w:w="1436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James, 2011</w:t>
            </w:r>
          </w:p>
        </w:tc>
        <w:tc>
          <w:tcPr>
            <w:tcW w:w="2126" w:type="dxa"/>
            <w:gridSpan w:val="2"/>
            <w:noWrap/>
          </w:tcPr>
          <w:p w:rsidR="00EF3823" w:rsidRPr="00E63DFB" w:rsidRDefault="00E142A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Start: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&lt;6h after injury</w:t>
            </w:r>
          </w:p>
          <w:p w:rsidR="00E142A3" w:rsidRPr="00E63DFB" w:rsidRDefault="00E142A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E142A3" w:rsidRPr="00E63DFB" w:rsidRDefault="00E142A3" w:rsidP="00363C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Duration: </w:t>
            </w:r>
            <w:r w:rsidR="00363C2F" w:rsidRPr="00E63DFB">
              <w:rPr>
                <w:rFonts w:ascii="Arial" w:hAnsi="Arial" w:cs="Arial"/>
                <w:color w:val="000000"/>
                <w:sz w:val="16"/>
                <w:szCs w:val="16"/>
              </w:rPr>
              <w:t>up to 30 d</w:t>
            </w:r>
          </w:p>
        </w:tc>
        <w:tc>
          <w:tcPr>
            <w:tcW w:w="3260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Study algorithm for the administration of fluids and assessment of resuscitation including MAP, CVP, ScvO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, U/O</w:t>
            </w:r>
          </w:p>
        </w:tc>
        <w:tc>
          <w:tcPr>
            <w:tcW w:w="2427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Protocol: SBP &lt;100mmHg, or clinical indications of shock: &lt;estimated blood loss replaced; HR&gt;110 beats/min; poor peripheral perfusion; poor saturation signal; cold peripheries; metabolic acidosis: pH &lt;7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ata: lactate &gt;4 mmol/L in all groups</w:t>
            </w:r>
          </w:p>
        </w:tc>
        <w:tc>
          <w:tcPr>
            <w:tcW w:w="1542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&gt;5000mL at first day</w:t>
            </w:r>
          </w:p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(Body weight was 7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2 (7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6) and 76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8 (14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4) kg; </w:t>
            </w:r>
          </w:p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resulting in &gt;60mL/kg/d )</w:t>
            </w:r>
          </w:p>
        </w:tc>
        <w:tc>
          <w:tcPr>
            <w:tcW w:w="2410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Exclusion: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nal failure with oliguria or anuria; or dialysis treatment before the injury</w:t>
            </w:r>
          </w:p>
        </w:tc>
      </w:tr>
      <w:tr w:rsidR="00EF3823" w:rsidRPr="00E63DFB" w:rsidTr="00A05B00">
        <w:trPr>
          <w:trHeight w:val="255"/>
        </w:trPr>
        <w:tc>
          <w:tcPr>
            <w:tcW w:w="1436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McIntyre, 2008 (FINESS)</w:t>
            </w:r>
          </w:p>
        </w:tc>
        <w:tc>
          <w:tcPr>
            <w:tcW w:w="2126" w:type="dxa"/>
            <w:gridSpan w:val="2"/>
            <w:noWrap/>
          </w:tcPr>
          <w:p w:rsidR="00EF3823" w:rsidRPr="00E63DFB" w:rsidRDefault="00E142A3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Start: 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>Time to inclusion: HES 1</w:t>
            </w:r>
            <w:r w:rsidR="00442C61" w:rsidRPr="00E63DFB">
              <w:rPr>
                <w:rFonts w:ascii="Arial" w:hAnsi="Arial" w:cs="Arial"/>
                <w:sz w:val="16"/>
                <w:szCs w:val="16"/>
              </w:rPr>
              <w:t>.</w:t>
            </w:r>
            <w:r w:rsidR="00F5276A">
              <w:rPr>
                <w:rFonts w:ascii="Arial" w:hAnsi="Arial" w:cs="Arial"/>
                <w:sz w:val="16"/>
                <w:szCs w:val="16"/>
              </w:rPr>
              <w:t>2 (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>0</w:t>
            </w:r>
            <w:r w:rsidR="00442C61" w:rsidRPr="00E63DFB">
              <w:rPr>
                <w:rFonts w:ascii="Arial" w:hAnsi="Arial" w:cs="Arial"/>
                <w:sz w:val="16"/>
                <w:szCs w:val="16"/>
              </w:rPr>
              <w:t>.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>9- 2</w:t>
            </w:r>
            <w:r w:rsidR="00442C61" w:rsidRPr="00E63DFB">
              <w:rPr>
                <w:rFonts w:ascii="Arial" w:hAnsi="Arial" w:cs="Arial"/>
                <w:sz w:val="16"/>
                <w:szCs w:val="16"/>
              </w:rPr>
              <w:t>.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>3) h, control  1</w:t>
            </w:r>
            <w:r w:rsidR="00442C61" w:rsidRPr="00E63DFB">
              <w:rPr>
                <w:rFonts w:ascii="Arial" w:hAnsi="Arial" w:cs="Arial"/>
                <w:sz w:val="16"/>
                <w:szCs w:val="16"/>
              </w:rPr>
              <w:t>.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>5 (1</w:t>
            </w:r>
            <w:r w:rsidR="00442C61" w:rsidRPr="00E63DFB">
              <w:rPr>
                <w:rFonts w:ascii="Arial" w:hAnsi="Arial" w:cs="Arial"/>
                <w:sz w:val="16"/>
                <w:szCs w:val="16"/>
              </w:rPr>
              <w:t>.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>0-3</w:t>
            </w:r>
            <w:r w:rsidR="00442C61" w:rsidRPr="00E63DFB">
              <w:rPr>
                <w:rFonts w:ascii="Arial" w:hAnsi="Arial" w:cs="Arial"/>
                <w:sz w:val="16"/>
                <w:szCs w:val="16"/>
              </w:rPr>
              <w:t>.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>0) h.</w:t>
            </w:r>
          </w:p>
          <w:p w:rsidR="00E142A3" w:rsidRPr="00E63DFB" w:rsidRDefault="00E142A3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E142A3" w:rsidRPr="00E63DFB" w:rsidRDefault="00E142A3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Duration:</w:t>
            </w:r>
            <w:r w:rsidR="00363C2F" w:rsidRPr="00E63DFB">
              <w:rPr>
                <w:rFonts w:ascii="Arial" w:hAnsi="Arial" w:cs="Arial"/>
                <w:sz w:val="16"/>
                <w:szCs w:val="16"/>
              </w:rPr>
              <w:t xml:space="preserve"> 12 h</w:t>
            </w:r>
            <w:r w:rsidR="00687A2B" w:rsidRPr="00E63DFB">
              <w:rPr>
                <w:rFonts w:ascii="Arial" w:hAnsi="Arial" w:cs="Arial"/>
                <w:sz w:val="16"/>
                <w:szCs w:val="16"/>
              </w:rPr>
              <w:t xml:space="preserve"> (after 12 h, the quantity and type of fluid administered was at the discretion of the treating physician)</w:t>
            </w:r>
          </w:p>
        </w:tc>
        <w:tc>
          <w:tcPr>
            <w:tcW w:w="3260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Early-goal directed therapy: 500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 boluses of study fluid to a maximum of 28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sz w:val="16"/>
                <w:szCs w:val="16"/>
              </w:rPr>
              <w:t>/kg (or 3 L within 12 h) according to protocol, aiming at CVP 8-12 mmHg; then open-label saline, later target normal MAP, ScvO</w:t>
            </w:r>
            <w:r w:rsidRPr="00E63DF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 &gt;70%</w:t>
            </w:r>
          </w:p>
        </w:tc>
        <w:tc>
          <w:tcPr>
            <w:tcW w:w="2427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Protocol: hypotension defined by any of the following: (i) SBP &lt; 90 mmHg or &lt; 40 mmHg below baseline; or (ii) MAP &lt; 65 mmHg; or (iii) need for a vasopressor; or (iv) need for further fluid resuscitation as determined by the treating physician after receiving at least 1 L of crystalloid fluid within the first 8h of the first hypotensive event.</w:t>
            </w:r>
          </w:p>
        </w:tc>
        <w:tc>
          <w:tcPr>
            <w:tcW w:w="1542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Patients received a maximum of 28 mL/kg (or 3000 mL) of study fluid during the 12 h study period. However, after 12 h, the quantity and type of fluid administered was at the discretion of the treating physician.</w:t>
            </w:r>
          </w:p>
        </w:tc>
        <w:tc>
          <w:tcPr>
            <w:tcW w:w="2410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Exclusion: chronic renal failure</w:t>
            </w:r>
          </w:p>
        </w:tc>
      </w:tr>
      <w:tr w:rsidR="00EF3823" w:rsidRPr="00E63DFB" w:rsidTr="00A05B00">
        <w:tblPrEx>
          <w:tblBorders>
            <w:bottom w:val="none" w:sz="0" w:space="0" w:color="auto"/>
          </w:tblBorders>
        </w:tblPrEx>
        <w:trPr>
          <w:trHeight w:val="255"/>
        </w:trPr>
        <w:tc>
          <w:tcPr>
            <w:tcW w:w="1452" w:type="dxa"/>
            <w:gridSpan w:val="2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Myburg, 2012 (CHEST)</w:t>
            </w:r>
          </w:p>
        </w:tc>
        <w:tc>
          <w:tcPr>
            <w:tcW w:w="2110" w:type="dxa"/>
            <w:noWrap/>
          </w:tcPr>
          <w:p w:rsidR="00EF3823" w:rsidRPr="00E63DFB" w:rsidRDefault="00E142A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Start</w:t>
            </w:r>
            <w:r w:rsidR="00363C2F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/ Duration: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At any time during the patient’s ICU admission (until ICU discharge, death, or 90 days after rando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mis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ation)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Time from ICU admission to rando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mis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ation: HES 11 (157) h, control 11 (165) h </w:t>
            </w:r>
          </w:p>
        </w:tc>
        <w:tc>
          <w:tcPr>
            <w:tcW w:w="3260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eed for fluid judged by the ICU clinicians and supported by at least 1 criterion (HR &gt;90 beats/min, SBP &lt; 100 mmHg or MAP &lt;75 mmHg, CVP &lt;10 mmHg, pulmonary artery wedge pressure &lt;12 mmHg, respiratory variation in systolic or MAP &gt;5 mmHg, capillary refill time &gt;1 second, U/O &lt;0</w:t>
            </w:r>
            <w:r w:rsidR="00442C61" w:rsidRPr="00E63DFB">
              <w:rPr>
                <w:rFonts w:ascii="Arial" w:hAnsi="Arial" w:cs="Arial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5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sz w:val="16"/>
                <w:szCs w:val="16"/>
              </w:rPr>
              <w:t>/kg for 1 h).</w:t>
            </w:r>
          </w:p>
        </w:tc>
        <w:tc>
          <w:tcPr>
            <w:tcW w:w="2427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emodynamic instability/ increased lactate not reproducible: 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MAP: HES 74 (15) mmHg, control 74 (15) mmHg; CVP: HES 10 (5) mmHg, control 9 (5) mmHg; lactate: HES 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 (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0) mmol/L, control 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0 (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5) mmol/L</w:t>
            </w:r>
          </w:p>
        </w:tc>
        <w:tc>
          <w:tcPr>
            <w:tcW w:w="1542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 xml:space="preserve"> 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/kg/day</w:t>
            </w:r>
          </w:p>
        </w:tc>
        <w:tc>
          <w:tcPr>
            <w:tcW w:w="2410" w:type="dxa"/>
            <w:noWrap/>
          </w:tcPr>
          <w:p w:rsidR="00EF3823" w:rsidRPr="00E63DFB" w:rsidRDefault="00EF3823" w:rsidP="003A59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Exclusion: </w:t>
            </w:r>
            <w:r w:rsidR="003A598A">
              <w:rPr>
                <w:rFonts w:ascii="Arial" w:hAnsi="Arial" w:cs="Arial"/>
                <w:color w:val="000000"/>
                <w:sz w:val="16"/>
                <w:szCs w:val="16"/>
              </w:rPr>
              <w:t xml:space="preserve">RRT(or RRT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within the next 6 h); serum creatinine ≥ 350μmol/L and U/O ≤ 10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/h over 12 h.</w:t>
            </w:r>
          </w:p>
        </w:tc>
      </w:tr>
      <w:tr w:rsidR="00EF3823" w:rsidRPr="00E63DFB" w:rsidTr="00A05B00">
        <w:tblPrEx>
          <w:tblBorders>
            <w:bottom w:val="none" w:sz="0" w:space="0" w:color="auto"/>
          </w:tblBorders>
        </w:tblPrEx>
        <w:trPr>
          <w:trHeight w:val="255"/>
        </w:trPr>
        <w:tc>
          <w:tcPr>
            <w:tcW w:w="1452" w:type="dxa"/>
            <w:gridSpan w:val="2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Perner, 2012 (6S)</w:t>
            </w:r>
          </w:p>
        </w:tc>
        <w:tc>
          <w:tcPr>
            <w:tcW w:w="2110" w:type="dxa"/>
            <w:noWrap/>
          </w:tcPr>
          <w:p w:rsidR="00EF3823" w:rsidRPr="00E63DFB" w:rsidRDefault="00363C2F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Start: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Inclusion of pts. was allowed up to 24 h after fulfilling criteria of severe sepsis</w:t>
            </w:r>
          </w:p>
          <w:p w:rsidR="00363C2F" w:rsidRPr="00E63DFB" w:rsidRDefault="00363C2F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363C2F" w:rsidRPr="00E63DFB" w:rsidRDefault="00363C2F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ration: 90 d</w:t>
            </w:r>
          </w:p>
        </w:tc>
        <w:tc>
          <w:tcPr>
            <w:tcW w:w="3260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Trial fluid was used when ICU clinicians judged that volume expansion was needed in the ICU for a maximum of 90 days</w:t>
            </w:r>
          </w:p>
        </w:tc>
        <w:tc>
          <w:tcPr>
            <w:tcW w:w="2427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emodynamic instability/ increased lactate not reproducible: 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CVP: HES 10 (7-13) mmHg, control 10 (8-13) mmHg; ScvO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: HES 75 (67-83) %, control 73 (65-82)%; lactate: HES 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0 (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3-3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5) mmol/L, control 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 (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4-3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7) mmol/L  </w:t>
            </w:r>
          </w:p>
        </w:tc>
        <w:tc>
          <w:tcPr>
            <w:tcW w:w="1542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33 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/kg/day of ideal body weight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42 % of pts. had received colloids in the 24h prior rando</w:t>
            </w:r>
            <w:r w:rsidR="00782D3E" w:rsidRPr="00E63DFB">
              <w:rPr>
                <w:rFonts w:ascii="Arial" w:hAnsi="Arial" w:cs="Arial"/>
                <w:sz w:val="16"/>
                <w:szCs w:val="16"/>
              </w:rPr>
              <w:t>mis</w:t>
            </w:r>
            <w:r w:rsidRPr="00E63DFB">
              <w:rPr>
                <w:rFonts w:ascii="Arial" w:hAnsi="Arial" w:cs="Arial"/>
                <w:sz w:val="16"/>
                <w:szCs w:val="16"/>
              </w:rPr>
              <w:t>ation (700 (500-1000) mL)</w:t>
            </w:r>
          </w:p>
        </w:tc>
        <w:tc>
          <w:tcPr>
            <w:tcW w:w="2410" w:type="dxa"/>
            <w:noWrap/>
          </w:tcPr>
          <w:p w:rsidR="00450228" w:rsidRDefault="00450228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rotocol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  <w:r w:rsidR="00EF3823" w:rsidRPr="00E63DFB">
              <w:rPr>
                <w:rFonts w:ascii="Arial" w:hAnsi="Arial" w:cs="Arial"/>
                <w:sz w:val="16"/>
                <w:szCs w:val="16"/>
              </w:rPr>
              <w:t xml:space="preserve">xclusion of </w:t>
            </w:r>
            <w:r w:rsidR="003A598A">
              <w:rPr>
                <w:rFonts w:ascii="Arial" w:hAnsi="Arial" w:cs="Arial"/>
                <w:color w:val="000000"/>
                <w:sz w:val="16"/>
                <w:szCs w:val="16"/>
              </w:rPr>
              <w:t>any form of RRT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:rsidR="00EF3823" w:rsidRPr="00E63DFB" w:rsidRDefault="00EF3823" w:rsidP="009A55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Baseline data: acute kidney injury (defined as renal SOFA score of ≥2, creatinine &gt;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9 mg/dL or U/O &lt;500 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/d)</w:t>
            </w:r>
            <w:r w:rsidR="009A5562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in 36% (HES) and 35% (control) of pts.</w:t>
            </w:r>
          </w:p>
        </w:tc>
      </w:tr>
      <w:tr w:rsidR="00EF3823" w:rsidRPr="00E63DFB" w:rsidTr="00A05B00">
        <w:trPr>
          <w:trHeight w:val="255"/>
        </w:trPr>
        <w:tc>
          <w:tcPr>
            <w:tcW w:w="1436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Siegemund, 2013 (BaSES)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#</w:t>
            </w:r>
          </w:p>
        </w:tc>
        <w:tc>
          <w:tcPr>
            <w:tcW w:w="2126" w:type="dxa"/>
            <w:gridSpan w:val="2"/>
            <w:noWrap/>
          </w:tcPr>
          <w:p w:rsidR="00EF3823" w:rsidRPr="00E63DFB" w:rsidRDefault="00363C2F" w:rsidP="00363C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Start: </w:t>
            </w:r>
            <w:r w:rsidR="003871EB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Immediately after diagnosis of severe sepsis or shock and ICU admission </w:t>
            </w:r>
          </w:p>
          <w:p w:rsidR="00363C2F" w:rsidRPr="00E63DFB" w:rsidRDefault="00363C2F" w:rsidP="00363C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363C2F" w:rsidRPr="00E63DFB" w:rsidRDefault="00363C2F" w:rsidP="00363C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ration: 5 d</w:t>
            </w:r>
          </w:p>
        </w:tc>
        <w:tc>
          <w:tcPr>
            <w:tcW w:w="3260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Strict alternating application of 1000 mL study fluid (HES vs. saline) and 1000mL Ringer's lactate (first hour 1000 mL of each); algorith</w:t>
            </w:r>
            <w:r w:rsidR="00B11F5B">
              <w:rPr>
                <w:rFonts w:ascii="Arial" w:hAnsi="Arial" w:cs="Arial"/>
                <w:color w:val="000000"/>
                <w:sz w:val="16"/>
                <w:szCs w:val="16"/>
              </w:rPr>
              <w:t>m targeting MAP &gt; 65 mmHg, CVP 8-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2 mmHg, ScvO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&gt;70%</w:t>
            </w:r>
          </w:p>
        </w:tc>
        <w:tc>
          <w:tcPr>
            <w:tcW w:w="2427" w:type="dxa"/>
            <w:noWrap/>
          </w:tcPr>
          <w:p w:rsidR="00EF3823" w:rsidRPr="00E63DFB" w:rsidRDefault="00652718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Protocol: MAP &lt; 65 mmHg, HR &gt;90 beats/min;</w:t>
            </w:r>
          </w:p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ata not specified</w:t>
            </w:r>
          </w:p>
        </w:tc>
        <w:tc>
          <w:tcPr>
            <w:tcW w:w="1542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Max. dose 50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 xml:space="preserve"> 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/kg/day; cumulative dose 3,775 (2,018-6,347) mL within the first 5 days</w:t>
            </w:r>
          </w:p>
        </w:tc>
        <w:tc>
          <w:tcPr>
            <w:tcW w:w="2410" w:type="dxa"/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Exclusion: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creatinine  &gt; 350 μmol/L; or chronic 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haem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odialysis</w:t>
            </w:r>
          </w:p>
        </w:tc>
      </w:tr>
      <w:tr w:rsidR="00EF3823" w:rsidRPr="00E63DFB" w:rsidTr="00A05B00">
        <w:tblPrEx>
          <w:tblBorders>
            <w:bottom w:val="none" w:sz="0" w:space="0" w:color="auto"/>
          </w:tblBorders>
        </w:tblPrEx>
        <w:trPr>
          <w:trHeight w:val="255"/>
        </w:trPr>
        <w:tc>
          <w:tcPr>
            <w:tcW w:w="1452" w:type="dxa"/>
            <w:gridSpan w:val="2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van der Hejden, 2009</w:t>
            </w:r>
          </w:p>
        </w:tc>
        <w:tc>
          <w:tcPr>
            <w:tcW w:w="2110" w:type="dxa"/>
            <w:noWrap/>
          </w:tcPr>
          <w:p w:rsidR="00F5276A" w:rsidRDefault="00363C2F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Start: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&lt; 3 h after surgery or gastrointestinal 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haem</w:t>
            </w:r>
            <w:r w:rsidR="00F5276A">
              <w:rPr>
                <w:rFonts w:ascii="Arial" w:hAnsi="Arial" w:cs="Arial"/>
                <w:color w:val="000000"/>
                <w:sz w:val="16"/>
                <w:szCs w:val="16"/>
              </w:rPr>
              <w:t>orrhage;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&lt; 12 h after meeting criteria for sepsis</w:t>
            </w:r>
          </w:p>
          <w:p w:rsidR="00363C2F" w:rsidRPr="00E63DFB" w:rsidRDefault="00363C2F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363C2F" w:rsidRPr="00E63DFB" w:rsidRDefault="00363C2F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ration: 90 min</w:t>
            </w:r>
          </w:p>
        </w:tc>
        <w:tc>
          <w:tcPr>
            <w:tcW w:w="3260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Boluses of max. 200 mL/ 10 min (max. fluid challenge 1800 mL in 90 min). Clinical hypo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volae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mia was defined by SBP ≤110 mmHg and CVP ≤12 mmHg at PEEP ≤15 cm H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O (CVP ≤16 mmHg at PEEP &gt;15 cm H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O)</w:t>
            </w:r>
          </w:p>
        </w:tc>
        <w:tc>
          <w:tcPr>
            <w:tcW w:w="2427" w:type="dxa"/>
            <w:noWrap/>
          </w:tcPr>
          <w:p w:rsidR="00EF3823" w:rsidRPr="00CF6A42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782D3E" w:rsidRPr="00CF6A42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 xml:space="preserve">emodynamic instability/ increased lactate not reproducible: </w:t>
            </w:r>
          </w:p>
          <w:p w:rsidR="00EF3823" w:rsidRPr="00CF6A42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 xml:space="preserve"> Intrathoracic blood volume index: colloid 1042 (476–1764) mL/m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>, saline 897 (640–1510)  mL/m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>; cardiac index: colloid 3</w:t>
            </w:r>
            <w:r w:rsidR="00442C61" w:rsidRPr="00CF6A4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>4 (2</w:t>
            </w:r>
            <w:r w:rsidR="00442C61" w:rsidRPr="00CF6A4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>0–8</w:t>
            </w:r>
            <w:r w:rsidR="00442C61" w:rsidRPr="00CF6A4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>2) mL/min/m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 xml:space="preserve">, saline 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</w:t>
            </w:r>
            <w:r w:rsidR="00442C61" w:rsidRPr="00CF6A4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>9 (2</w:t>
            </w:r>
            <w:r w:rsidR="00442C61" w:rsidRPr="00CF6A4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>4–5</w:t>
            </w:r>
            <w:r w:rsidR="00442C61" w:rsidRPr="00CF6A4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</w:rPr>
              <w:t>5) mL/min/m</w:t>
            </w:r>
            <w:r w:rsidRPr="00CF6A4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ax. fluid challenge was 1800 mL in 90 min.</w:t>
            </w:r>
          </w:p>
        </w:tc>
        <w:tc>
          <w:tcPr>
            <w:tcW w:w="2410" w:type="dxa"/>
            <w:noWrap/>
          </w:tcPr>
          <w:p w:rsidR="00EF3823" w:rsidRPr="00E63DFB" w:rsidRDefault="00EF3823" w:rsidP="00E650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Not specified</w:t>
            </w:r>
          </w:p>
        </w:tc>
      </w:tr>
      <w:tr w:rsidR="00EF3823" w:rsidRPr="00E63DFB" w:rsidTr="00A05B00">
        <w:trPr>
          <w:trHeight w:val="240"/>
        </w:trPr>
        <w:tc>
          <w:tcPr>
            <w:tcW w:w="1436" w:type="dxa"/>
            <w:tcBorders>
              <w:bottom w:val="single" w:sz="18" w:space="0" w:color="auto"/>
            </w:tcBorders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Vlachou, 2010</w:t>
            </w:r>
          </w:p>
        </w:tc>
        <w:tc>
          <w:tcPr>
            <w:tcW w:w="2126" w:type="dxa"/>
            <w:gridSpan w:val="2"/>
            <w:tcBorders>
              <w:bottom w:val="single" w:sz="18" w:space="0" w:color="auto"/>
            </w:tcBorders>
            <w:noWrap/>
          </w:tcPr>
          <w:p w:rsidR="00EF3823" w:rsidRPr="00E63DFB" w:rsidRDefault="00363C2F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Start: </w:t>
            </w:r>
            <w:r w:rsidR="00EF3823" w:rsidRPr="00E63DFB">
              <w:rPr>
                <w:rFonts w:ascii="Arial" w:hAnsi="Arial" w:cs="Arial"/>
                <w:color w:val="000000"/>
                <w:sz w:val="16"/>
                <w:szCs w:val="16"/>
              </w:rPr>
              <w:t>4(3–5) h post-injury</w:t>
            </w:r>
          </w:p>
          <w:p w:rsidR="00363C2F" w:rsidRPr="00E63DFB" w:rsidRDefault="00363C2F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363C2F" w:rsidRPr="00E63DFB" w:rsidRDefault="00363C2F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uration:</w:t>
            </w:r>
            <w:r w:rsidR="00687A2B"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24 h</w:t>
            </w:r>
          </w:p>
        </w:tc>
        <w:tc>
          <w:tcPr>
            <w:tcW w:w="3260" w:type="dxa"/>
            <w:tcBorders>
              <w:bottom w:val="single" w:sz="18" w:space="0" w:color="auto"/>
            </w:tcBorders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U/O: 0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5–1 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/kg/h in uncomplicated burn injury and 1–2 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/kg/h in the presence of inhalation injury; MAP &gt;70 mmHg; HR &lt;120 beats/min</w:t>
            </w:r>
          </w:p>
        </w:tc>
        <w:tc>
          <w:tcPr>
            <w:tcW w:w="2427" w:type="dxa"/>
            <w:tcBorders>
              <w:bottom w:val="single" w:sz="18" w:space="0" w:color="auto"/>
            </w:tcBorders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 H</w:t>
            </w:r>
            <w:r w:rsidR="00782D3E" w:rsidRPr="00E63DFB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emodynamic instability/ increased lactate not reproducible: median (95%CI) base excess: HES-supplemented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8 (-6 to -0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9) mmol/L, control -1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1 (-4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6 to 2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4) mmol/L; median (95%CI) MAP: HES-supplemented 82 (69–91) mmHg, control 86 (75–90) mmHg</w:t>
            </w:r>
          </w:p>
        </w:tc>
        <w:tc>
          <w:tcPr>
            <w:tcW w:w="1542" w:type="dxa"/>
            <w:tcBorders>
              <w:bottom w:val="single" w:sz="18" w:space="0" w:color="auto"/>
            </w:tcBorders>
            <w:noWrap/>
          </w:tcPr>
          <w:p w:rsidR="00EF3823" w:rsidRPr="00E63DFB" w:rsidRDefault="00EF3823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33 mL/kg/24 h; 1585mL/24 h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noWrap/>
          </w:tcPr>
          <w:p w:rsidR="00EF3823" w:rsidRPr="00E63DFB" w:rsidRDefault="00652718" w:rsidP="00613F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Exclusion: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renal impairment (serum creatinine &gt;130 mmol/L)</w:t>
            </w:r>
          </w:p>
        </w:tc>
      </w:tr>
    </w:tbl>
    <w:p w:rsidR="00EF3823" w:rsidRPr="00E04F27" w:rsidRDefault="00652718" w:rsidP="00613F58">
      <w:pPr>
        <w:rPr>
          <w:rFonts w:ascii="Arial" w:hAnsi="Arial" w:cs="Arial"/>
          <w:sz w:val="16"/>
          <w:szCs w:val="16"/>
        </w:rPr>
      </w:pPr>
      <w:r w:rsidRPr="00E04F27">
        <w:rPr>
          <w:rFonts w:ascii="Arial" w:hAnsi="Arial" w:cs="Arial"/>
          <w:sz w:val="16"/>
          <w:szCs w:val="16"/>
        </w:rPr>
        <w:t>CVP, central venous pressure; HES, hydroxyl-ethyl starch; HR, heart rate; ICU, intensive care unit; MAP, mean arteria</w:t>
      </w:r>
      <w:r w:rsidR="00CF6A42" w:rsidRPr="00E04F27">
        <w:rPr>
          <w:rFonts w:ascii="Arial" w:hAnsi="Arial" w:cs="Arial"/>
          <w:sz w:val="16"/>
          <w:szCs w:val="16"/>
        </w:rPr>
        <w:t>l pressure; pts, patients; PEEP,</w:t>
      </w:r>
      <w:r w:rsidR="00DF0616" w:rsidRPr="00E04F27">
        <w:rPr>
          <w:rFonts w:ascii="Arial" w:hAnsi="Arial" w:cs="Arial"/>
          <w:sz w:val="16"/>
          <w:szCs w:val="16"/>
        </w:rPr>
        <w:t xml:space="preserve"> </w:t>
      </w:r>
      <w:r w:rsidRPr="00E04F27">
        <w:rPr>
          <w:rFonts w:ascii="Arial" w:hAnsi="Arial" w:cs="Arial"/>
          <w:sz w:val="16"/>
          <w:szCs w:val="16"/>
        </w:rPr>
        <w:t xml:space="preserve">positive end-expiratory pressure; </w:t>
      </w:r>
      <w:r w:rsidR="003A598A" w:rsidRPr="00E04F27">
        <w:rPr>
          <w:rFonts w:ascii="Arial" w:hAnsi="Arial" w:cs="Arial"/>
          <w:sz w:val="16"/>
          <w:szCs w:val="16"/>
        </w:rPr>
        <w:t xml:space="preserve">RRT, renal replacement therapy; </w:t>
      </w:r>
      <w:r w:rsidRPr="00E04F27">
        <w:rPr>
          <w:rFonts w:ascii="Arial" w:hAnsi="Arial" w:cs="Arial"/>
          <w:sz w:val="16"/>
          <w:szCs w:val="16"/>
        </w:rPr>
        <w:t>SBP, systolic blood pressure; ScvO</w:t>
      </w:r>
      <w:r w:rsidRPr="00E04F27">
        <w:rPr>
          <w:rFonts w:ascii="Arial" w:hAnsi="Arial" w:cs="Arial"/>
          <w:sz w:val="16"/>
          <w:szCs w:val="16"/>
          <w:vertAlign w:val="subscript"/>
        </w:rPr>
        <w:t>2</w:t>
      </w:r>
      <w:r w:rsidR="000F6B95" w:rsidRPr="00E04F27">
        <w:rPr>
          <w:rFonts w:ascii="Arial" w:hAnsi="Arial" w:cs="Arial"/>
          <w:sz w:val="16"/>
          <w:szCs w:val="16"/>
        </w:rPr>
        <w:t>, central venous oxygen saturation</w:t>
      </w:r>
      <w:r w:rsidRPr="00E04F27">
        <w:rPr>
          <w:rFonts w:ascii="Arial" w:hAnsi="Arial" w:cs="Arial"/>
          <w:sz w:val="16"/>
          <w:szCs w:val="16"/>
        </w:rPr>
        <w:t>; SOFA, Sequential Organ Failure Assessment; U/O, urine output.</w:t>
      </w:r>
    </w:p>
    <w:p w:rsidR="00EF3823" w:rsidRPr="00710196" w:rsidRDefault="00EF3823" w:rsidP="00613F58">
      <w:pPr>
        <w:rPr>
          <w:rFonts w:ascii="Arial" w:hAnsi="Arial" w:cs="Arial"/>
          <w:sz w:val="16"/>
          <w:szCs w:val="16"/>
        </w:rPr>
      </w:pPr>
      <w:r w:rsidRPr="00E04F27">
        <w:rPr>
          <w:rFonts w:ascii="Arial" w:hAnsi="Arial" w:cs="Arial"/>
          <w:sz w:val="16"/>
          <w:szCs w:val="16"/>
        </w:rPr>
        <w:t xml:space="preserve">Data are </w:t>
      </w:r>
      <w:r w:rsidRPr="00710196">
        <w:rPr>
          <w:rFonts w:ascii="Arial" w:hAnsi="Arial" w:cs="Arial"/>
          <w:sz w:val="16"/>
          <w:szCs w:val="16"/>
        </w:rPr>
        <w:t xml:space="preserve">provided as mean (SD) or median (25%-75% inter-quartile range) or otherwise specified. </w:t>
      </w:r>
    </w:p>
    <w:p w:rsidR="000F6B95" w:rsidRPr="00710196" w:rsidRDefault="000F6B95" w:rsidP="00613F58">
      <w:pPr>
        <w:rPr>
          <w:rFonts w:ascii="Arial" w:hAnsi="Arial" w:cs="Arial"/>
          <w:sz w:val="16"/>
          <w:szCs w:val="16"/>
        </w:rPr>
      </w:pPr>
      <w:r w:rsidRPr="00710196">
        <w:rPr>
          <w:rFonts w:ascii="Arial" w:hAnsi="Arial" w:cs="Arial"/>
          <w:sz w:val="16"/>
          <w:szCs w:val="16"/>
        </w:rPr>
        <w:t xml:space="preserve"># Study was extracted from the recent meta-analysis by Haase et al. </w:t>
      </w:r>
      <w:r w:rsidR="008519EC" w:rsidRPr="00710196">
        <w:rPr>
          <w:rFonts w:ascii="Arial" w:hAnsi="Arial" w:cs="Arial"/>
          <w:sz w:val="16"/>
          <w:szCs w:val="16"/>
        </w:rPr>
        <w:fldChar w:fldCharType="begin"/>
      </w:r>
      <w:r w:rsidR="00FC3A01">
        <w:rPr>
          <w:rFonts w:ascii="Arial" w:hAnsi="Arial" w:cs="Arial"/>
          <w:sz w:val="16"/>
          <w:szCs w:val="16"/>
        </w:rPr>
        <w:instrText xml:space="preserve"> ADDIN EN.CITE &lt;EndNote&gt;&lt;Cite&gt;&lt;Author&gt;Haase&lt;/Author&gt;&lt;Year&gt;2013&lt;/Year&gt;&lt;RecNum&gt;18&lt;/RecNum&gt;&lt;record&gt;&lt;rec-number&gt;18&lt;/rec-number&gt;&lt;ref-type name="Journal Article"&gt;17&lt;/ref-type&gt;&lt;contributors&gt;&lt;authors&gt;&lt;author&gt;Haase, N.&lt;/author&gt;&lt;author&gt;Perner, A.&lt;/author&gt;&lt;author&gt;Hennings, L. I.&lt;/author&gt;&lt;author&gt;Siegemund, M.&lt;/author&gt;&lt;author&gt;Lauridsen, B.&lt;/author&gt;&lt;author&gt;Wetterslev, M.&lt;/author&gt;&lt;author&gt;Wetterslev, J.&lt;/author&gt;&lt;/authors&gt;&lt;/contributors&gt;&lt;auth-address&gt;Department of Intensive Care, Copenhagen University Hospital-Rigshospitalet, Blegdamsvej 9, DK-2100 Copenhagen, Denmark. nicolai.haase@rh.regionh.dk&lt;/auth-address&gt;&lt;titles&gt;&lt;title&gt;Hydroxyethyl starch 130/0.38-0.45 versus crystalloid or albumin in patients with sepsis: systematic review with meta-analysis and trial sequential analysis&lt;/title&gt;&lt;secondary-title&gt;BMJ&lt;/secondary-title&gt;&lt;alt-title&gt;BMJ (Clinical research ed&lt;/alt-title&gt;&lt;/titles&gt;&lt;periodical&gt;&lt;full-title&gt;Bmj&lt;/full-title&gt;&lt;abbr-1&gt;BMJ (Clinical research ed&lt;/abbr-1&gt;&lt;/periodical&gt;&lt;alt-periodical&gt;&lt;full-title&gt;Bmj&lt;/full-title&gt;&lt;abbr-1&gt;BMJ (Clinical research ed&lt;/abbr-1&gt;&lt;/alt-periodical&gt;&lt;pages&gt;f839&lt;/pages&gt;&lt;volume&gt;346&lt;/volume&gt;&lt;dates&gt;&lt;year&gt;2013&lt;/year&gt;&lt;/dates&gt;&lt;isbn&gt;1756-1833 (Electronic)&amp;#xD;0959-535X (Linking)&lt;/isbn&gt;&lt;accession-num&gt;23418281&lt;/accession-num&gt;&lt;urls&gt;&lt;related-urls&gt;&lt;url&gt;http://www.ncbi.nlm.nih.gov/entrez/query.fcgi?cmd=Retrieve&amp;amp;db=PubMed&amp;amp;dopt=Citation&amp;amp;list_uids=23418281 &lt;/url&gt;&lt;/related-urls&gt;&lt;/urls&gt;&lt;language&gt;eng&lt;/language&gt;&lt;/record&gt;&lt;/Cite&gt;&lt;/EndNote&gt;</w:instrText>
      </w:r>
      <w:r w:rsidR="008519EC" w:rsidRPr="00710196">
        <w:rPr>
          <w:rFonts w:ascii="Arial" w:hAnsi="Arial" w:cs="Arial"/>
          <w:sz w:val="16"/>
          <w:szCs w:val="16"/>
        </w:rPr>
        <w:fldChar w:fldCharType="separate"/>
      </w:r>
      <w:r w:rsidR="00710196" w:rsidRPr="00710196">
        <w:rPr>
          <w:rFonts w:ascii="Arial" w:hAnsi="Arial" w:cs="Arial"/>
          <w:sz w:val="16"/>
          <w:szCs w:val="16"/>
        </w:rPr>
        <w:t>[1]</w:t>
      </w:r>
      <w:r w:rsidR="008519EC" w:rsidRPr="00710196">
        <w:rPr>
          <w:rFonts w:ascii="Arial" w:hAnsi="Arial" w:cs="Arial"/>
          <w:sz w:val="16"/>
          <w:szCs w:val="16"/>
        </w:rPr>
        <w:fldChar w:fldCharType="end"/>
      </w:r>
      <w:r w:rsidRPr="00710196">
        <w:rPr>
          <w:rFonts w:ascii="Arial" w:hAnsi="Arial" w:cs="Arial"/>
          <w:sz w:val="16"/>
          <w:szCs w:val="16"/>
        </w:rPr>
        <w:t>, detail data were added by personal communication.</w:t>
      </w:r>
    </w:p>
    <w:p w:rsidR="00710196" w:rsidRPr="00710196" w:rsidRDefault="00710196" w:rsidP="00613F58">
      <w:pPr>
        <w:rPr>
          <w:rFonts w:ascii="Arial" w:hAnsi="Arial" w:cs="Arial"/>
          <w:sz w:val="16"/>
          <w:szCs w:val="16"/>
        </w:rPr>
      </w:pPr>
    </w:p>
    <w:p w:rsidR="00710196" w:rsidRPr="00710196" w:rsidRDefault="00710196" w:rsidP="00613F58">
      <w:pPr>
        <w:rPr>
          <w:rFonts w:ascii="Arial" w:hAnsi="Arial" w:cs="Arial"/>
          <w:sz w:val="16"/>
          <w:szCs w:val="16"/>
        </w:rPr>
      </w:pPr>
    </w:p>
    <w:p w:rsidR="00710196" w:rsidRPr="00710196" w:rsidRDefault="00710196" w:rsidP="00B32F75">
      <w:pPr>
        <w:rPr>
          <w:rFonts w:ascii="Arial" w:hAnsi="Arial" w:cs="Arial"/>
          <w:sz w:val="16"/>
          <w:szCs w:val="16"/>
        </w:rPr>
      </w:pPr>
      <w:r w:rsidRPr="00710196">
        <w:rPr>
          <w:rFonts w:ascii="Arial" w:hAnsi="Arial" w:cs="Arial"/>
          <w:sz w:val="16"/>
          <w:szCs w:val="16"/>
        </w:rPr>
        <w:t>Re</w:t>
      </w:r>
      <w:r>
        <w:rPr>
          <w:rFonts w:ascii="Arial" w:hAnsi="Arial" w:cs="Arial"/>
          <w:sz w:val="16"/>
          <w:szCs w:val="16"/>
        </w:rPr>
        <w:t>fere</w:t>
      </w:r>
      <w:r w:rsidRPr="00710196">
        <w:rPr>
          <w:rFonts w:ascii="Arial" w:hAnsi="Arial" w:cs="Arial"/>
          <w:sz w:val="16"/>
          <w:szCs w:val="16"/>
        </w:rPr>
        <w:t>nces:</w:t>
      </w:r>
    </w:p>
    <w:p w:rsidR="00710196" w:rsidRPr="00710196" w:rsidRDefault="00710196" w:rsidP="00B32F75">
      <w:pPr>
        <w:rPr>
          <w:rFonts w:ascii="Arial" w:hAnsi="Arial" w:cs="Arial"/>
          <w:sz w:val="16"/>
          <w:szCs w:val="16"/>
        </w:rPr>
      </w:pPr>
    </w:p>
    <w:p w:rsidR="00FC3A01" w:rsidRPr="00FC3A01" w:rsidRDefault="008519EC" w:rsidP="00FC3A01">
      <w:pPr>
        <w:spacing w:line="360" w:lineRule="auto"/>
        <w:ind w:left="720" w:hanging="720"/>
        <w:rPr>
          <w:rFonts w:ascii="Arial" w:hAnsi="Arial" w:cs="Arial"/>
          <w:sz w:val="20"/>
          <w:szCs w:val="16"/>
        </w:rPr>
      </w:pPr>
      <w:r w:rsidRPr="00710196">
        <w:rPr>
          <w:rFonts w:ascii="Arial" w:hAnsi="Arial" w:cs="Arial"/>
          <w:sz w:val="16"/>
          <w:szCs w:val="16"/>
        </w:rPr>
        <w:fldChar w:fldCharType="begin"/>
      </w:r>
      <w:r w:rsidR="00710196" w:rsidRPr="00710196">
        <w:rPr>
          <w:rFonts w:ascii="Arial" w:hAnsi="Arial" w:cs="Arial"/>
          <w:sz w:val="16"/>
          <w:szCs w:val="16"/>
        </w:rPr>
        <w:instrText xml:space="preserve"> ADDIN EN.REFLIST </w:instrText>
      </w:r>
      <w:r w:rsidRPr="00710196">
        <w:rPr>
          <w:rFonts w:ascii="Arial" w:hAnsi="Arial" w:cs="Arial"/>
          <w:sz w:val="16"/>
          <w:szCs w:val="16"/>
        </w:rPr>
        <w:fldChar w:fldCharType="separate"/>
      </w:r>
      <w:r w:rsidR="00FC3A01" w:rsidRPr="00FC3A01">
        <w:rPr>
          <w:rFonts w:ascii="Arial" w:hAnsi="Arial" w:cs="Arial"/>
          <w:sz w:val="20"/>
          <w:szCs w:val="16"/>
        </w:rPr>
        <w:t>1.</w:t>
      </w:r>
      <w:r w:rsidR="00FC3A01" w:rsidRPr="00FC3A01">
        <w:rPr>
          <w:rFonts w:ascii="Arial" w:hAnsi="Arial" w:cs="Arial"/>
          <w:sz w:val="20"/>
          <w:szCs w:val="16"/>
        </w:rPr>
        <w:tab/>
        <w:t xml:space="preserve">Haase N, Perner A, Hennings LI, Siegemund M, Lauridsen B, Wetterslev M, Wetterslev J: </w:t>
      </w:r>
      <w:r w:rsidR="00FC3A01" w:rsidRPr="00FC3A01">
        <w:rPr>
          <w:rFonts w:ascii="Arial" w:hAnsi="Arial" w:cs="Arial"/>
          <w:b/>
          <w:sz w:val="20"/>
          <w:szCs w:val="16"/>
        </w:rPr>
        <w:t>Hydroxyethyl starch 130/0.38-0.45 versus crystalloid or albumin in patients with sepsis: systematic review with meta-analysis and trial sequential analysis</w:t>
      </w:r>
      <w:r w:rsidR="00FC3A01" w:rsidRPr="00FC3A01">
        <w:rPr>
          <w:rFonts w:ascii="Arial" w:hAnsi="Arial" w:cs="Arial"/>
          <w:sz w:val="20"/>
          <w:szCs w:val="16"/>
        </w:rPr>
        <w:t xml:space="preserve">. </w:t>
      </w:r>
      <w:r w:rsidR="00FC3A01" w:rsidRPr="00FC3A01">
        <w:rPr>
          <w:rFonts w:ascii="Arial" w:hAnsi="Arial" w:cs="Arial"/>
          <w:i/>
          <w:sz w:val="20"/>
          <w:szCs w:val="16"/>
        </w:rPr>
        <w:t xml:space="preserve">BMJ </w:t>
      </w:r>
      <w:r w:rsidR="00FC3A01" w:rsidRPr="00FC3A01">
        <w:rPr>
          <w:rFonts w:ascii="Arial" w:hAnsi="Arial" w:cs="Arial"/>
          <w:sz w:val="20"/>
          <w:szCs w:val="16"/>
        </w:rPr>
        <w:t xml:space="preserve">2013, </w:t>
      </w:r>
      <w:r w:rsidR="00FC3A01" w:rsidRPr="00FC3A01">
        <w:rPr>
          <w:rFonts w:ascii="Arial" w:hAnsi="Arial" w:cs="Arial"/>
          <w:b/>
          <w:sz w:val="20"/>
          <w:szCs w:val="16"/>
        </w:rPr>
        <w:t>346</w:t>
      </w:r>
      <w:r w:rsidR="00FC3A01" w:rsidRPr="00FC3A01">
        <w:rPr>
          <w:rFonts w:ascii="Arial" w:hAnsi="Arial" w:cs="Arial"/>
          <w:sz w:val="20"/>
          <w:szCs w:val="16"/>
        </w:rPr>
        <w:t>:f839.</w:t>
      </w:r>
    </w:p>
    <w:p w:rsidR="00FC3A01" w:rsidRPr="00FC3A01" w:rsidRDefault="00FC3A01" w:rsidP="00FC3A01">
      <w:pPr>
        <w:spacing w:line="360" w:lineRule="auto"/>
        <w:rPr>
          <w:rFonts w:ascii="Arial" w:hAnsi="Arial" w:cs="Arial"/>
          <w:sz w:val="20"/>
          <w:szCs w:val="16"/>
        </w:rPr>
      </w:pPr>
    </w:p>
    <w:p w:rsidR="00EF3823" w:rsidRPr="00E04F27" w:rsidRDefault="008519EC" w:rsidP="00FC3A01">
      <w:pPr>
        <w:spacing w:line="360" w:lineRule="auto"/>
        <w:ind w:left="720" w:hanging="720"/>
        <w:rPr>
          <w:rFonts w:ascii="Arial" w:hAnsi="Arial" w:cs="Arial"/>
          <w:b/>
          <w:sz w:val="16"/>
          <w:szCs w:val="16"/>
        </w:rPr>
      </w:pPr>
      <w:r w:rsidRPr="00710196">
        <w:rPr>
          <w:rFonts w:ascii="Arial" w:hAnsi="Arial" w:cs="Arial"/>
          <w:sz w:val="16"/>
          <w:szCs w:val="16"/>
        </w:rPr>
        <w:fldChar w:fldCharType="end"/>
      </w:r>
    </w:p>
    <w:sectPr w:rsidR="00EF3823" w:rsidRPr="00E04F27" w:rsidSect="00A05B00">
      <w:footerReference w:type="even" r:id="rId8"/>
      <w:footerReference w:type="default" r:id="rId9"/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2F8E" w:rsidRDefault="009C2F8E">
      <w:r>
        <w:separator/>
      </w:r>
    </w:p>
  </w:endnote>
  <w:endnote w:type="continuationSeparator" w:id="0">
    <w:p w:rsidR="009C2F8E" w:rsidRDefault="009C2F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RotisSansSerif">
    <w:altName w:val="Century Gothic"/>
    <w:charset w:val="00"/>
    <w:family w:val="swiss"/>
    <w:pitch w:val="variable"/>
    <w:sig w:usb0="00000001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AXDLU+ScalaLancetPro">
    <w:altName w:val="Scala Lancet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IHJZS+ScalaLancetPro-Bold">
    <w:altName w:val="Scala Lancet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QRPNQ+Shaker2Lancet-Regular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2F8E" w:rsidRDefault="008519E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9C2F8E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9C2F8E" w:rsidRDefault="009C2F8E">
    <w:pPr>
      <w:pStyle w:val="Fuzeil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2F8E" w:rsidRPr="00CE6C45" w:rsidRDefault="008519EC" w:rsidP="00F06B6F">
    <w:pPr>
      <w:pStyle w:val="Fuzeile"/>
      <w:framePr w:wrap="around" w:vAnchor="text" w:hAnchor="page" w:x="10366" w:y="1"/>
      <w:rPr>
        <w:rStyle w:val="Seitenzahl"/>
        <w:rFonts w:ascii="Arial" w:hAnsi="Arial" w:cs="Arial"/>
        <w:sz w:val="20"/>
        <w:szCs w:val="20"/>
      </w:rPr>
    </w:pPr>
    <w:r w:rsidRPr="00CE6C45">
      <w:rPr>
        <w:rStyle w:val="Seitenzahl"/>
        <w:rFonts w:ascii="Arial" w:hAnsi="Arial" w:cs="Arial"/>
        <w:sz w:val="20"/>
        <w:szCs w:val="20"/>
      </w:rPr>
      <w:fldChar w:fldCharType="begin"/>
    </w:r>
    <w:r w:rsidR="009C2F8E" w:rsidRPr="00CE6C45">
      <w:rPr>
        <w:rStyle w:val="Seitenzahl"/>
        <w:rFonts w:ascii="Arial" w:hAnsi="Arial" w:cs="Arial"/>
        <w:sz w:val="20"/>
        <w:szCs w:val="20"/>
      </w:rPr>
      <w:instrText xml:space="preserve">PAGE  </w:instrText>
    </w:r>
    <w:r w:rsidRPr="00CE6C45">
      <w:rPr>
        <w:rStyle w:val="Seitenzahl"/>
        <w:rFonts w:ascii="Arial" w:hAnsi="Arial" w:cs="Arial"/>
        <w:sz w:val="20"/>
        <w:szCs w:val="20"/>
      </w:rPr>
      <w:fldChar w:fldCharType="separate"/>
    </w:r>
    <w:r w:rsidR="00FC3A01">
      <w:rPr>
        <w:rStyle w:val="Seitenzahl"/>
        <w:rFonts w:ascii="Arial" w:hAnsi="Arial" w:cs="Arial"/>
        <w:noProof/>
        <w:sz w:val="20"/>
        <w:szCs w:val="20"/>
      </w:rPr>
      <w:t>3</w:t>
    </w:r>
    <w:r w:rsidRPr="00CE6C45">
      <w:rPr>
        <w:rStyle w:val="Seitenzahl"/>
        <w:rFonts w:ascii="Arial" w:hAnsi="Arial" w:cs="Arial"/>
        <w:sz w:val="20"/>
        <w:szCs w:val="20"/>
      </w:rPr>
      <w:fldChar w:fldCharType="end"/>
    </w:r>
  </w:p>
  <w:p w:rsidR="009C2F8E" w:rsidRDefault="009C2F8E">
    <w:pPr>
      <w:pStyle w:val="Fuzeil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2F8E" w:rsidRDefault="009C2F8E">
      <w:r>
        <w:separator/>
      </w:r>
    </w:p>
  </w:footnote>
  <w:footnote w:type="continuationSeparator" w:id="0">
    <w:p w:rsidR="009C2F8E" w:rsidRDefault="009C2F8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508B6D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ECFAE1E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DC52F39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A3D6B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D21E4B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866EF2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F7620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9CAD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65CEE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BF7EC2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207649"/>
    <w:multiLevelType w:val="hybridMultilevel"/>
    <w:tmpl w:val="35B032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3A20F1E"/>
    <w:multiLevelType w:val="hybridMultilevel"/>
    <w:tmpl w:val="C3FAF1B2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4276C01"/>
    <w:multiLevelType w:val="hybridMultilevel"/>
    <w:tmpl w:val="2DDEE32A"/>
    <w:lvl w:ilvl="0" w:tplc="472486C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0B4175B5"/>
    <w:multiLevelType w:val="hybridMultilevel"/>
    <w:tmpl w:val="73867C8E"/>
    <w:lvl w:ilvl="0" w:tplc="04090001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0C914B4D"/>
    <w:multiLevelType w:val="hybridMultilevel"/>
    <w:tmpl w:val="35B025A0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1B956993"/>
    <w:multiLevelType w:val="hybridMultilevel"/>
    <w:tmpl w:val="3E8ABA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0B1705"/>
    <w:multiLevelType w:val="hybridMultilevel"/>
    <w:tmpl w:val="ACB2D2D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28772372"/>
    <w:multiLevelType w:val="hybridMultilevel"/>
    <w:tmpl w:val="D7E88D34"/>
    <w:lvl w:ilvl="0" w:tplc="23E2EBBA">
      <w:numFmt w:val="bullet"/>
      <w:lvlText w:val="&gt;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E77547"/>
    <w:multiLevelType w:val="hybridMultilevel"/>
    <w:tmpl w:val="CE14829C"/>
    <w:lvl w:ilvl="0" w:tplc="19F079A2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310661C1"/>
    <w:multiLevelType w:val="hybridMultilevel"/>
    <w:tmpl w:val="8962001E"/>
    <w:lvl w:ilvl="0" w:tplc="44FA8C2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3B670EAD"/>
    <w:multiLevelType w:val="hybridMultilevel"/>
    <w:tmpl w:val="13E6DFAA"/>
    <w:lvl w:ilvl="0" w:tplc="B65A48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140008"/>
    <w:multiLevelType w:val="hybridMultilevel"/>
    <w:tmpl w:val="17E4EBFE"/>
    <w:lvl w:ilvl="0" w:tplc="0407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26392E"/>
    <w:multiLevelType w:val="hybridMultilevel"/>
    <w:tmpl w:val="35A8BC32"/>
    <w:lvl w:ilvl="0" w:tplc="13A4EB66">
      <w:start w:val="20"/>
      <w:numFmt w:val="decimal"/>
      <w:lvlText w:val="%1"/>
      <w:lvlJc w:val="left"/>
      <w:pPr>
        <w:ind w:left="394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114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34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54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74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94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714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34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54" w:hanging="180"/>
      </w:pPr>
      <w:rPr>
        <w:rFonts w:cs="Times New Roman"/>
      </w:rPr>
    </w:lvl>
  </w:abstractNum>
  <w:abstractNum w:abstractNumId="23">
    <w:nsid w:val="48A932EF"/>
    <w:multiLevelType w:val="hybridMultilevel"/>
    <w:tmpl w:val="45AE9828"/>
    <w:lvl w:ilvl="0" w:tplc="8AF6919A">
      <w:start w:val="150"/>
      <w:numFmt w:val="bullet"/>
      <w:lvlText w:val="-"/>
      <w:lvlJc w:val="left"/>
      <w:pPr>
        <w:ind w:left="720" w:hanging="360"/>
      </w:pPr>
      <w:rPr>
        <w:rFonts w:ascii="RotisSansSerif" w:eastAsia="Times New Roman" w:hAnsi="RotisSans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9AC7EF7"/>
    <w:multiLevelType w:val="hybridMultilevel"/>
    <w:tmpl w:val="FD00B214"/>
    <w:lvl w:ilvl="0" w:tplc="66A2DFD8">
      <w:start w:val="7"/>
      <w:numFmt w:val="bullet"/>
      <w:lvlText w:val="-"/>
      <w:lvlJc w:val="left"/>
      <w:pPr>
        <w:ind w:left="92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5">
    <w:nsid w:val="4B512E3C"/>
    <w:multiLevelType w:val="hybridMultilevel"/>
    <w:tmpl w:val="C3FAF1B2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EC76D82"/>
    <w:multiLevelType w:val="hybridMultilevel"/>
    <w:tmpl w:val="13EA53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632226"/>
    <w:multiLevelType w:val="hybridMultilevel"/>
    <w:tmpl w:val="78524CA4"/>
    <w:lvl w:ilvl="0" w:tplc="B65A5300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573C7276"/>
    <w:multiLevelType w:val="hybridMultilevel"/>
    <w:tmpl w:val="731C7F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5D7797"/>
    <w:multiLevelType w:val="hybridMultilevel"/>
    <w:tmpl w:val="2B3CF0F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2A26DA"/>
    <w:multiLevelType w:val="hybridMultilevel"/>
    <w:tmpl w:val="2DDEE32A"/>
    <w:lvl w:ilvl="0" w:tplc="472486C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7E752CB7"/>
    <w:multiLevelType w:val="hybridMultilevel"/>
    <w:tmpl w:val="7E82D122"/>
    <w:lvl w:ilvl="0" w:tplc="179E6FF4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31"/>
  </w:num>
  <w:num w:numId="14">
    <w:abstractNumId w:val="10"/>
  </w:num>
  <w:num w:numId="15">
    <w:abstractNumId w:val="19"/>
  </w:num>
  <w:num w:numId="16">
    <w:abstractNumId w:val="18"/>
  </w:num>
  <w:num w:numId="17">
    <w:abstractNumId w:val="27"/>
  </w:num>
  <w:num w:numId="18">
    <w:abstractNumId w:val="20"/>
  </w:num>
  <w:num w:numId="19">
    <w:abstractNumId w:val="23"/>
  </w:num>
  <w:num w:numId="20">
    <w:abstractNumId w:val="22"/>
  </w:num>
  <w:num w:numId="21">
    <w:abstractNumId w:val="25"/>
  </w:num>
  <w:num w:numId="22">
    <w:abstractNumId w:val="30"/>
  </w:num>
  <w:num w:numId="23">
    <w:abstractNumId w:val="12"/>
  </w:num>
  <w:num w:numId="24">
    <w:abstractNumId w:val="11"/>
  </w:num>
  <w:num w:numId="25">
    <w:abstractNumId w:val="16"/>
  </w:num>
  <w:num w:numId="26">
    <w:abstractNumId w:val="17"/>
  </w:num>
  <w:num w:numId="27">
    <w:abstractNumId w:val="24"/>
  </w:num>
  <w:num w:numId="28">
    <w:abstractNumId w:val="26"/>
  </w:num>
  <w:num w:numId="29">
    <w:abstractNumId w:val="15"/>
  </w:num>
  <w:num w:numId="30">
    <w:abstractNumId w:val="29"/>
  </w:num>
  <w:num w:numId="31">
    <w:abstractNumId w:val="21"/>
  </w:num>
  <w:num w:numId="32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hyphenationZone w:val="284"/>
  <w:drawingGridHorizontalSpacing w:val="120"/>
  <w:drawingGridVerticalSpacing w:val="57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itical Car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ENLibraries&gt;&lt;Libraries&gt;&lt;item&gt;HES.enl&lt;/item&gt;&lt;/Libraries&gt;&lt;/EN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w England Journal of Medicine&lt;/StartingRefnum&gt;&lt;FontName&gt;Arial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s&lt;/item&gt;&lt;/Libraries&gt;&lt;/Databases&gt;"/>
  </w:docVars>
  <w:rsids>
    <w:rsidRoot w:val="00753644"/>
    <w:rsid w:val="000021C0"/>
    <w:rsid w:val="0000264F"/>
    <w:rsid w:val="0000664F"/>
    <w:rsid w:val="0001404D"/>
    <w:rsid w:val="00024FEF"/>
    <w:rsid w:val="0002526A"/>
    <w:rsid w:val="0002723C"/>
    <w:rsid w:val="00027EA2"/>
    <w:rsid w:val="00031F48"/>
    <w:rsid w:val="00033A69"/>
    <w:rsid w:val="00035A21"/>
    <w:rsid w:val="000401B6"/>
    <w:rsid w:val="00042E14"/>
    <w:rsid w:val="00043750"/>
    <w:rsid w:val="00046877"/>
    <w:rsid w:val="000469F2"/>
    <w:rsid w:val="0004736D"/>
    <w:rsid w:val="00047474"/>
    <w:rsid w:val="00050AFE"/>
    <w:rsid w:val="00052518"/>
    <w:rsid w:val="00053A76"/>
    <w:rsid w:val="000560C3"/>
    <w:rsid w:val="00056EF0"/>
    <w:rsid w:val="00057A28"/>
    <w:rsid w:val="00063E2C"/>
    <w:rsid w:val="00064ECE"/>
    <w:rsid w:val="00067C04"/>
    <w:rsid w:val="00070269"/>
    <w:rsid w:val="00070AB1"/>
    <w:rsid w:val="00071DE7"/>
    <w:rsid w:val="000745B4"/>
    <w:rsid w:val="00074D74"/>
    <w:rsid w:val="00076BE5"/>
    <w:rsid w:val="00076FF4"/>
    <w:rsid w:val="00077568"/>
    <w:rsid w:val="00081501"/>
    <w:rsid w:val="00082252"/>
    <w:rsid w:val="000822D8"/>
    <w:rsid w:val="00083007"/>
    <w:rsid w:val="00085D06"/>
    <w:rsid w:val="00091B6F"/>
    <w:rsid w:val="00095E21"/>
    <w:rsid w:val="000A1EF2"/>
    <w:rsid w:val="000A5456"/>
    <w:rsid w:val="000A5BC4"/>
    <w:rsid w:val="000A673D"/>
    <w:rsid w:val="000A697C"/>
    <w:rsid w:val="000A6A9F"/>
    <w:rsid w:val="000A6ABA"/>
    <w:rsid w:val="000B0CB1"/>
    <w:rsid w:val="000B4AA4"/>
    <w:rsid w:val="000B4BA4"/>
    <w:rsid w:val="000B671D"/>
    <w:rsid w:val="000C0244"/>
    <w:rsid w:val="000C0CA1"/>
    <w:rsid w:val="000C10F5"/>
    <w:rsid w:val="000C47CB"/>
    <w:rsid w:val="000D0139"/>
    <w:rsid w:val="000D142A"/>
    <w:rsid w:val="000D3EB5"/>
    <w:rsid w:val="000D4A9E"/>
    <w:rsid w:val="000D5B41"/>
    <w:rsid w:val="000D5FAB"/>
    <w:rsid w:val="000E05C9"/>
    <w:rsid w:val="000E10A1"/>
    <w:rsid w:val="000E383D"/>
    <w:rsid w:val="000E5D66"/>
    <w:rsid w:val="000E6C3E"/>
    <w:rsid w:val="000F0CF9"/>
    <w:rsid w:val="000F5992"/>
    <w:rsid w:val="000F6B95"/>
    <w:rsid w:val="00102529"/>
    <w:rsid w:val="00102FDE"/>
    <w:rsid w:val="00103D3F"/>
    <w:rsid w:val="00105550"/>
    <w:rsid w:val="001142A9"/>
    <w:rsid w:val="00114D1D"/>
    <w:rsid w:val="00116495"/>
    <w:rsid w:val="00120E2E"/>
    <w:rsid w:val="001239F5"/>
    <w:rsid w:val="00124540"/>
    <w:rsid w:val="00124B13"/>
    <w:rsid w:val="001262CF"/>
    <w:rsid w:val="00132725"/>
    <w:rsid w:val="00134C57"/>
    <w:rsid w:val="00135B43"/>
    <w:rsid w:val="00135D3B"/>
    <w:rsid w:val="00135FD2"/>
    <w:rsid w:val="00137359"/>
    <w:rsid w:val="0014312C"/>
    <w:rsid w:val="00153A40"/>
    <w:rsid w:val="001637F9"/>
    <w:rsid w:val="00170741"/>
    <w:rsid w:val="00170AB1"/>
    <w:rsid w:val="00170D4D"/>
    <w:rsid w:val="0017453C"/>
    <w:rsid w:val="00175109"/>
    <w:rsid w:val="00177153"/>
    <w:rsid w:val="00180D11"/>
    <w:rsid w:val="0018170F"/>
    <w:rsid w:val="001817FB"/>
    <w:rsid w:val="00181C52"/>
    <w:rsid w:val="00184E4E"/>
    <w:rsid w:val="00190C0D"/>
    <w:rsid w:val="0019242D"/>
    <w:rsid w:val="00196BD3"/>
    <w:rsid w:val="001A05B6"/>
    <w:rsid w:val="001A1EB2"/>
    <w:rsid w:val="001A27D7"/>
    <w:rsid w:val="001A43B5"/>
    <w:rsid w:val="001A4870"/>
    <w:rsid w:val="001B65DD"/>
    <w:rsid w:val="001C1BFE"/>
    <w:rsid w:val="001C5886"/>
    <w:rsid w:val="001C5CF8"/>
    <w:rsid w:val="001D1C70"/>
    <w:rsid w:val="001D4BA3"/>
    <w:rsid w:val="001D6171"/>
    <w:rsid w:val="001D684A"/>
    <w:rsid w:val="001E0894"/>
    <w:rsid w:val="001E3711"/>
    <w:rsid w:val="001E519A"/>
    <w:rsid w:val="001E7355"/>
    <w:rsid w:val="001E7362"/>
    <w:rsid w:val="001E77A2"/>
    <w:rsid w:val="001F329E"/>
    <w:rsid w:val="001F3780"/>
    <w:rsid w:val="002010C1"/>
    <w:rsid w:val="002018D5"/>
    <w:rsid w:val="00202F98"/>
    <w:rsid w:val="002032BD"/>
    <w:rsid w:val="00203529"/>
    <w:rsid w:val="00203575"/>
    <w:rsid w:val="00203ED4"/>
    <w:rsid w:val="00205A7F"/>
    <w:rsid w:val="00206AE3"/>
    <w:rsid w:val="002108FC"/>
    <w:rsid w:val="0021355A"/>
    <w:rsid w:val="002175F0"/>
    <w:rsid w:val="00226A29"/>
    <w:rsid w:val="00226F97"/>
    <w:rsid w:val="0022740C"/>
    <w:rsid w:val="002345A8"/>
    <w:rsid w:val="00241B16"/>
    <w:rsid w:val="002423AD"/>
    <w:rsid w:val="00242DD0"/>
    <w:rsid w:val="00243339"/>
    <w:rsid w:val="00243AE3"/>
    <w:rsid w:val="00251A24"/>
    <w:rsid w:val="00252913"/>
    <w:rsid w:val="00252A93"/>
    <w:rsid w:val="00260E70"/>
    <w:rsid w:val="0026268A"/>
    <w:rsid w:val="0026479C"/>
    <w:rsid w:val="00265D36"/>
    <w:rsid w:val="002665D5"/>
    <w:rsid w:val="00267D5C"/>
    <w:rsid w:val="00270010"/>
    <w:rsid w:val="00271F50"/>
    <w:rsid w:val="00272A50"/>
    <w:rsid w:val="002772B2"/>
    <w:rsid w:val="00277862"/>
    <w:rsid w:val="0029158F"/>
    <w:rsid w:val="00294BBC"/>
    <w:rsid w:val="00294D84"/>
    <w:rsid w:val="002957DD"/>
    <w:rsid w:val="002A0FC7"/>
    <w:rsid w:val="002A3050"/>
    <w:rsid w:val="002A4855"/>
    <w:rsid w:val="002A65BE"/>
    <w:rsid w:val="002B44D4"/>
    <w:rsid w:val="002B4E18"/>
    <w:rsid w:val="002B7E00"/>
    <w:rsid w:val="002C6C7F"/>
    <w:rsid w:val="002C6F1E"/>
    <w:rsid w:val="002D1036"/>
    <w:rsid w:val="002D528B"/>
    <w:rsid w:val="002D7110"/>
    <w:rsid w:val="002E2731"/>
    <w:rsid w:val="002E437C"/>
    <w:rsid w:val="002E6128"/>
    <w:rsid w:val="002E7DB5"/>
    <w:rsid w:val="002F1948"/>
    <w:rsid w:val="002F29FB"/>
    <w:rsid w:val="002F4F26"/>
    <w:rsid w:val="00300693"/>
    <w:rsid w:val="00301D50"/>
    <w:rsid w:val="00302810"/>
    <w:rsid w:val="00302C6F"/>
    <w:rsid w:val="0030333E"/>
    <w:rsid w:val="00303CC5"/>
    <w:rsid w:val="00305EE2"/>
    <w:rsid w:val="0030678C"/>
    <w:rsid w:val="00306D73"/>
    <w:rsid w:val="003071A5"/>
    <w:rsid w:val="00310FD2"/>
    <w:rsid w:val="00311B67"/>
    <w:rsid w:val="003161B4"/>
    <w:rsid w:val="00316591"/>
    <w:rsid w:val="00322EC9"/>
    <w:rsid w:val="00326E00"/>
    <w:rsid w:val="003305CF"/>
    <w:rsid w:val="00333C3F"/>
    <w:rsid w:val="003351F1"/>
    <w:rsid w:val="0033522A"/>
    <w:rsid w:val="003356AC"/>
    <w:rsid w:val="00335E42"/>
    <w:rsid w:val="0033714A"/>
    <w:rsid w:val="003413E7"/>
    <w:rsid w:val="00350B90"/>
    <w:rsid w:val="00352A68"/>
    <w:rsid w:val="00355ADD"/>
    <w:rsid w:val="00356561"/>
    <w:rsid w:val="00356B81"/>
    <w:rsid w:val="003574A8"/>
    <w:rsid w:val="003635C4"/>
    <w:rsid w:val="00363C2F"/>
    <w:rsid w:val="003661FE"/>
    <w:rsid w:val="00372556"/>
    <w:rsid w:val="00375D2F"/>
    <w:rsid w:val="00377CC1"/>
    <w:rsid w:val="00377F16"/>
    <w:rsid w:val="0038132F"/>
    <w:rsid w:val="00381D12"/>
    <w:rsid w:val="003827CD"/>
    <w:rsid w:val="003871EB"/>
    <w:rsid w:val="00392088"/>
    <w:rsid w:val="00392C2C"/>
    <w:rsid w:val="003933CF"/>
    <w:rsid w:val="0039574F"/>
    <w:rsid w:val="00396467"/>
    <w:rsid w:val="00396B62"/>
    <w:rsid w:val="003A598A"/>
    <w:rsid w:val="003B32BC"/>
    <w:rsid w:val="003B6C67"/>
    <w:rsid w:val="003B760B"/>
    <w:rsid w:val="003C31DB"/>
    <w:rsid w:val="003C7765"/>
    <w:rsid w:val="003D0D47"/>
    <w:rsid w:val="003D3A14"/>
    <w:rsid w:val="003D67DB"/>
    <w:rsid w:val="003D6C56"/>
    <w:rsid w:val="003E3433"/>
    <w:rsid w:val="003E5498"/>
    <w:rsid w:val="003E6EF5"/>
    <w:rsid w:val="003E6F36"/>
    <w:rsid w:val="003F2240"/>
    <w:rsid w:val="003F30AA"/>
    <w:rsid w:val="003F4F03"/>
    <w:rsid w:val="003F5EBE"/>
    <w:rsid w:val="003F61FE"/>
    <w:rsid w:val="003F6A0A"/>
    <w:rsid w:val="003F72FF"/>
    <w:rsid w:val="0040163F"/>
    <w:rsid w:val="0040268D"/>
    <w:rsid w:val="004035AE"/>
    <w:rsid w:val="00412B40"/>
    <w:rsid w:val="00412FCC"/>
    <w:rsid w:val="0041414D"/>
    <w:rsid w:val="004163D2"/>
    <w:rsid w:val="0041721F"/>
    <w:rsid w:val="0042080E"/>
    <w:rsid w:val="00421333"/>
    <w:rsid w:val="004246A7"/>
    <w:rsid w:val="00424957"/>
    <w:rsid w:val="00424A57"/>
    <w:rsid w:val="0042699E"/>
    <w:rsid w:val="00432665"/>
    <w:rsid w:val="00436EC9"/>
    <w:rsid w:val="0044118D"/>
    <w:rsid w:val="0044214B"/>
    <w:rsid w:val="00442C61"/>
    <w:rsid w:val="00443842"/>
    <w:rsid w:val="004453E9"/>
    <w:rsid w:val="00447D17"/>
    <w:rsid w:val="00447E36"/>
    <w:rsid w:val="00450228"/>
    <w:rsid w:val="004518B8"/>
    <w:rsid w:val="0046270F"/>
    <w:rsid w:val="0046544B"/>
    <w:rsid w:val="00465D0A"/>
    <w:rsid w:val="00470FF2"/>
    <w:rsid w:val="00474DEF"/>
    <w:rsid w:val="004760C1"/>
    <w:rsid w:val="004772D3"/>
    <w:rsid w:val="00477DBC"/>
    <w:rsid w:val="00480C7D"/>
    <w:rsid w:val="00481E06"/>
    <w:rsid w:val="00485C44"/>
    <w:rsid w:val="00492932"/>
    <w:rsid w:val="00497E8B"/>
    <w:rsid w:val="004A0808"/>
    <w:rsid w:val="004A3383"/>
    <w:rsid w:val="004A40C6"/>
    <w:rsid w:val="004A71C2"/>
    <w:rsid w:val="004A7C9E"/>
    <w:rsid w:val="004B3268"/>
    <w:rsid w:val="004B598C"/>
    <w:rsid w:val="004B62D5"/>
    <w:rsid w:val="004B6BE0"/>
    <w:rsid w:val="004C0E0D"/>
    <w:rsid w:val="004C5562"/>
    <w:rsid w:val="004D2D89"/>
    <w:rsid w:val="004D5696"/>
    <w:rsid w:val="004D6F09"/>
    <w:rsid w:val="004D7EEA"/>
    <w:rsid w:val="004E19D2"/>
    <w:rsid w:val="004E2CCC"/>
    <w:rsid w:val="004E4A3A"/>
    <w:rsid w:val="004E4E3A"/>
    <w:rsid w:val="004E595F"/>
    <w:rsid w:val="004F5F6A"/>
    <w:rsid w:val="004F6980"/>
    <w:rsid w:val="00505B2C"/>
    <w:rsid w:val="00511F3F"/>
    <w:rsid w:val="0051315B"/>
    <w:rsid w:val="005143D3"/>
    <w:rsid w:val="005221FB"/>
    <w:rsid w:val="0052502F"/>
    <w:rsid w:val="00525BE5"/>
    <w:rsid w:val="00527C6F"/>
    <w:rsid w:val="0053060B"/>
    <w:rsid w:val="00530A92"/>
    <w:rsid w:val="00530FD7"/>
    <w:rsid w:val="00531D3F"/>
    <w:rsid w:val="00532A09"/>
    <w:rsid w:val="0053381E"/>
    <w:rsid w:val="00533902"/>
    <w:rsid w:val="005459E7"/>
    <w:rsid w:val="00545F48"/>
    <w:rsid w:val="00551EAE"/>
    <w:rsid w:val="00552924"/>
    <w:rsid w:val="00554D99"/>
    <w:rsid w:val="00555387"/>
    <w:rsid w:val="00556D84"/>
    <w:rsid w:val="00564EDE"/>
    <w:rsid w:val="00570690"/>
    <w:rsid w:val="005730AC"/>
    <w:rsid w:val="00573743"/>
    <w:rsid w:val="00573B28"/>
    <w:rsid w:val="0057556C"/>
    <w:rsid w:val="00576457"/>
    <w:rsid w:val="00576FB2"/>
    <w:rsid w:val="00580DBA"/>
    <w:rsid w:val="0058161C"/>
    <w:rsid w:val="005829D6"/>
    <w:rsid w:val="00582C81"/>
    <w:rsid w:val="00585209"/>
    <w:rsid w:val="00585C11"/>
    <w:rsid w:val="00585C40"/>
    <w:rsid w:val="0058757C"/>
    <w:rsid w:val="00591F18"/>
    <w:rsid w:val="00592B53"/>
    <w:rsid w:val="00593569"/>
    <w:rsid w:val="005947EF"/>
    <w:rsid w:val="005972BB"/>
    <w:rsid w:val="005A0656"/>
    <w:rsid w:val="005A127F"/>
    <w:rsid w:val="005A3F6D"/>
    <w:rsid w:val="005A4B72"/>
    <w:rsid w:val="005A5EFE"/>
    <w:rsid w:val="005B20E3"/>
    <w:rsid w:val="005B389F"/>
    <w:rsid w:val="005C1A57"/>
    <w:rsid w:val="005C63C2"/>
    <w:rsid w:val="005C66F6"/>
    <w:rsid w:val="005D04A5"/>
    <w:rsid w:val="005D44D3"/>
    <w:rsid w:val="005D5349"/>
    <w:rsid w:val="005E2D15"/>
    <w:rsid w:val="005E73A3"/>
    <w:rsid w:val="005E775F"/>
    <w:rsid w:val="005F0F57"/>
    <w:rsid w:val="005F0F60"/>
    <w:rsid w:val="005F17DD"/>
    <w:rsid w:val="005F2D79"/>
    <w:rsid w:val="00601075"/>
    <w:rsid w:val="00601BFC"/>
    <w:rsid w:val="00601D5C"/>
    <w:rsid w:val="00602505"/>
    <w:rsid w:val="00603F93"/>
    <w:rsid w:val="00605DC8"/>
    <w:rsid w:val="0060786E"/>
    <w:rsid w:val="006130CD"/>
    <w:rsid w:val="00613F58"/>
    <w:rsid w:val="00616582"/>
    <w:rsid w:val="006235ED"/>
    <w:rsid w:val="00623626"/>
    <w:rsid w:val="00625CC3"/>
    <w:rsid w:val="00626CA1"/>
    <w:rsid w:val="006275E8"/>
    <w:rsid w:val="00630160"/>
    <w:rsid w:val="00634EB0"/>
    <w:rsid w:val="00635F04"/>
    <w:rsid w:val="006412DE"/>
    <w:rsid w:val="00643681"/>
    <w:rsid w:val="00643D97"/>
    <w:rsid w:val="00644086"/>
    <w:rsid w:val="00644449"/>
    <w:rsid w:val="00652718"/>
    <w:rsid w:val="00654D0D"/>
    <w:rsid w:val="006575F2"/>
    <w:rsid w:val="00657A3F"/>
    <w:rsid w:val="006602B0"/>
    <w:rsid w:val="00661911"/>
    <w:rsid w:val="00662BAB"/>
    <w:rsid w:val="00666333"/>
    <w:rsid w:val="006668E7"/>
    <w:rsid w:val="00672822"/>
    <w:rsid w:val="00673F58"/>
    <w:rsid w:val="0067627B"/>
    <w:rsid w:val="00681485"/>
    <w:rsid w:val="006815C8"/>
    <w:rsid w:val="006822CF"/>
    <w:rsid w:val="00682BE0"/>
    <w:rsid w:val="00682DC9"/>
    <w:rsid w:val="00683233"/>
    <w:rsid w:val="00684F0A"/>
    <w:rsid w:val="00687A2B"/>
    <w:rsid w:val="00692E92"/>
    <w:rsid w:val="006931DC"/>
    <w:rsid w:val="00694644"/>
    <w:rsid w:val="00696FD5"/>
    <w:rsid w:val="006A1527"/>
    <w:rsid w:val="006A6AC4"/>
    <w:rsid w:val="006A6CD9"/>
    <w:rsid w:val="006A77B9"/>
    <w:rsid w:val="006B1EE7"/>
    <w:rsid w:val="006B3137"/>
    <w:rsid w:val="006B6C7B"/>
    <w:rsid w:val="006B78DB"/>
    <w:rsid w:val="006B7C29"/>
    <w:rsid w:val="006C1665"/>
    <w:rsid w:val="006C280C"/>
    <w:rsid w:val="006C2ACF"/>
    <w:rsid w:val="006C6C83"/>
    <w:rsid w:val="006D2326"/>
    <w:rsid w:val="006D3083"/>
    <w:rsid w:val="006D320D"/>
    <w:rsid w:val="006D378F"/>
    <w:rsid w:val="006D47FC"/>
    <w:rsid w:val="006D546E"/>
    <w:rsid w:val="006E17AD"/>
    <w:rsid w:val="006E25BA"/>
    <w:rsid w:val="006E288A"/>
    <w:rsid w:val="006E4D82"/>
    <w:rsid w:val="006E63BD"/>
    <w:rsid w:val="006F1753"/>
    <w:rsid w:val="006F5681"/>
    <w:rsid w:val="006F58E3"/>
    <w:rsid w:val="006F59D2"/>
    <w:rsid w:val="006F60F1"/>
    <w:rsid w:val="00701077"/>
    <w:rsid w:val="00701D02"/>
    <w:rsid w:val="00701D89"/>
    <w:rsid w:val="00702896"/>
    <w:rsid w:val="00706558"/>
    <w:rsid w:val="00707F58"/>
    <w:rsid w:val="00710196"/>
    <w:rsid w:val="00712778"/>
    <w:rsid w:val="00712FEB"/>
    <w:rsid w:val="0071343D"/>
    <w:rsid w:val="007159FE"/>
    <w:rsid w:val="00716EB4"/>
    <w:rsid w:val="007276BF"/>
    <w:rsid w:val="00727A16"/>
    <w:rsid w:val="007309F1"/>
    <w:rsid w:val="00737276"/>
    <w:rsid w:val="00740834"/>
    <w:rsid w:val="00741529"/>
    <w:rsid w:val="0074285B"/>
    <w:rsid w:val="0074562E"/>
    <w:rsid w:val="00753644"/>
    <w:rsid w:val="0075433B"/>
    <w:rsid w:val="00754B5C"/>
    <w:rsid w:val="00757F74"/>
    <w:rsid w:val="00767BF0"/>
    <w:rsid w:val="00771665"/>
    <w:rsid w:val="007722AA"/>
    <w:rsid w:val="007779D1"/>
    <w:rsid w:val="00777C73"/>
    <w:rsid w:val="00780097"/>
    <w:rsid w:val="00780276"/>
    <w:rsid w:val="00780435"/>
    <w:rsid w:val="00781D46"/>
    <w:rsid w:val="00782D3E"/>
    <w:rsid w:val="00787B69"/>
    <w:rsid w:val="00787F5A"/>
    <w:rsid w:val="00787FC3"/>
    <w:rsid w:val="007928BC"/>
    <w:rsid w:val="00792EE3"/>
    <w:rsid w:val="00794D61"/>
    <w:rsid w:val="00796A60"/>
    <w:rsid w:val="00797722"/>
    <w:rsid w:val="00797BDA"/>
    <w:rsid w:val="007A7148"/>
    <w:rsid w:val="007B4EEA"/>
    <w:rsid w:val="007B54FE"/>
    <w:rsid w:val="007B76BB"/>
    <w:rsid w:val="007C2DAD"/>
    <w:rsid w:val="007D00AA"/>
    <w:rsid w:val="007D6902"/>
    <w:rsid w:val="007D7407"/>
    <w:rsid w:val="007E1FB9"/>
    <w:rsid w:val="007E6E43"/>
    <w:rsid w:val="007E6F91"/>
    <w:rsid w:val="007F241D"/>
    <w:rsid w:val="007F31D6"/>
    <w:rsid w:val="007F38CD"/>
    <w:rsid w:val="007F555F"/>
    <w:rsid w:val="007F7B6D"/>
    <w:rsid w:val="007F7DFE"/>
    <w:rsid w:val="0080118E"/>
    <w:rsid w:val="00801F32"/>
    <w:rsid w:val="008038B3"/>
    <w:rsid w:val="00803CD2"/>
    <w:rsid w:val="008072FD"/>
    <w:rsid w:val="008120AC"/>
    <w:rsid w:val="00816C07"/>
    <w:rsid w:val="00817905"/>
    <w:rsid w:val="00820B3E"/>
    <w:rsid w:val="008224C4"/>
    <w:rsid w:val="0082320E"/>
    <w:rsid w:val="008236E8"/>
    <w:rsid w:val="00827547"/>
    <w:rsid w:val="0083053D"/>
    <w:rsid w:val="00830741"/>
    <w:rsid w:val="008378E4"/>
    <w:rsid w:val="00842939"/>
    <w:rsid w:val="0084785E"/>
    <w:rsid w:val="008519EC"/>
    <w:rsid w:val="00861532"/>
    <w:rsid w:val="00861FB0"/>
    <w:rsid w:val="008642B7"/>
    <w:rsid w:val="008669DC"/>
    <w:rsid w:val="0086749F"/>
    <w:rsid w:val="0087597B"/>
    <w:rsid w:val="00876606"/>
    <w:rsid w:val="00876FA9"/>
    <w:rsid w:val="00877DEE"/>
    <w:rsid w:val="00880DB1"/>
    <w:rsid w:val="008815A8"/>
    <w:rsid w:val="00883A65"/>
    <w:rsid w:val="008844F2"/>
    <w:rsid w:val="008855A9"/>
    <w:rsid w:val="00886B38"/>
    <w:rsid w:val="00893A98"/>
    <w:rsid w:val="00893FB5"/>
    <w:rsid w:val="008963B7"/>
    <w:rsid w:val="008A4E33"/>
    <w:rsid w:val="008B5BAF"/>
    <w:rsid w:val="008C3ABE"/>
    <w:rsid w:val="008C4FBA"/>
    <w:rsid w:val="008C5A99"/>
    <w:rsid w:val="008C5D35"/>
    <w:rsid w:val="008C6465"/>
    <w:rsid w:val="008D5310"/>
    <w:rsid w:val="008D66AF"/>
    <w:rsid w:val="008E494F"/>
    <w:rsid w:val="008E780F"/>
    <w:rsid w:val="008F1C50"/>
    <w:rsid w:val="008F1E1B"/>
    <w:rsid w:val="0090023C"/>
    <w:rsid w:val="00901CEF"/>
    <w:rsid w:val="00901DB9"/>
    <w:rsid w:val="009068F3"/>
    <w:rsid w:val="00906FFD"/>
    <w:rsid w:val="00907772"/>
    <w:rsid w:val="0091381C"/>
    <w:rsid w:val="00914334"/>
    <w:rsid w:val="00915101"/>
    <w:rsid w:val="0091760D"/>
    <w:rsid w:val="00917756"/>
    <w:rsid w:val="00917D0C"/>
    <w:rsid w:val="009230BD"/>
    <w:rsid w:val="009232F4"/>
    <w:rsid w:val="009246B6"/>
    <w:rsid w:val="00925D1C"/>
    <w:rsid w:val="0092678D"/>
    <w:rsid w:val="00930463"/>
    <w:rsid w:val="0093219A"/>
    <w:rsid w:val="00936009"/>
    <w:rsid w:val="00937E09"/>
    <w:rsid w:val="009431B4"/>
    <w:rsid w:val="00947AD9"/>
    <w:rsid w:val="00954C31"/>
    <w:rsid w:val="00957700"/>
    <w:rsid w:val="00957FD3"/>
    <w:rsid w:val="00964311"/>
    <w:rsid w:val="00964DFA"/>
    <w:rsid w:val="009652D0"/>
    <w:rsid w:val="00965A29"/>
    <w:rsid w:val="009667BD"/>
    <w:rsid w:val="00970BFE"/>
    <w:rsid w:val="00972518"/>
    <w:rsid w:val="00976C48"/>
    <w:rsid w:val="009806D2"/>
    <w:rsid w:val="00980A64"/>
    <w:rsid w:val="00981642"/>
    <w:rsid w:val="00982BAA"/>
    <w:rsid w:val="00983413"/>
    <w:rsid w:val="00984E0A"/>
    <w:rsid w:val="00985D63"/>
    <w:rsid w:val="0098670B"/>
    <w:rsid w:val="009868BC"/>
    <w:rsid w:val="00992C21"/>
    <w:rsid w:val="00993C2E"/>
    <w:rsid w:val="00994251"/>
    <w:rsid w:val="00995EC0"/>
    <w:rsid w:val="00996D7D"/>
    <w:rsid w:val="009A2540"/>
    <w:rsid w:val="009A3340"/>
    <w:rsid w:val="009A4F93"/>
    <w:rsid w:val="009A5562"/>
    <w:rsid w:val="009A6602"/>
    <w:rsid w:val="009B3219"/>
    <w:rsid w:val="009B4F16"/>
    <w:rsid w:val="009B51D6"/>
    <w:rsid w:val="009B61C2"/>
    <w:rsid w:val="009C0B82"/>
    <w:rsid w:val="009C2F8E"/>
    <w:rsid w:val="009C5555"/>
    <w:rsid w:val="009D7769"/>
    <w:rsid w:val="009D7B7B"/>
    <w:rsid w:val="009E65F6"/>
    <w:rsid w:val="009F189C"/>
    <w:rsid w:val="009F74F2"/>
    <w:rsid w:val="009F79EF"/>
    <w:rsid w:val="00A01864"/>
    <w:rsid w:val="00A02823"/>
    <w:rsid w:val="00A03DF2"/>
    <w:rsid w:val="00A0476C"/>
    <w:rsid w:val="00A05B00"/>
    <w:rsid w:val="00A05F60"/>
    <w:rsid w:val="00A06FF6"/>
    <w:rsid w:val="00A108F2"/>
    <w:rsid w:val="00A111D2"/>
    <w:rsid w:val="00A11210"/>
    <w:rsid w:val="00A122FA"/>
    <w:rsid w:val="00A12CDA"/>
    <w:rsid w:val="00A1301D"/>
    <w:rsid w:val="00A132A4"/>
    <w:rsid w:val="00A134AD"/>
    <w:rsid w:val="00A146C6"/>
    <w:rsid w:val="00A14C53"/>
    <w:rsid w:val="00A23819"/>
    <w:rsid w:val="00A35B37"/>
    <w:rsid w:val="00A36689"/>
    <w:rsid w:val="00A51FA0"/>
    <w:rsid w:val="00A53125"/>
    <w:rsid w:val="00A551BE"/>
    <w:rsid w:val="00A55D3F"/>
    <w:rsid w:val="00A565BA"/>
    <w:rsid w:val="00A57D22"/>
    <w:rsid w:val="00A61933"/>
    <w:rsid w:val="00A62664"/>
    <w:rsid w:val="00A62D9A"/>
    <w:rsid w:val="00A6371F"/>
    <w:rsid w:val="00A63934"/>
    <w:rsid w:val="00A674F6"/>
    <w:rsid w:val="00A67757"/>
    <w:rsid w:val="00A70504"/>
    <w:rsid w:val="00A76554"/>
    <w:rsid w:val="00A8075E"/>
    <w:rsid w:val="00A81061"/>
    <w:rsid w:val="00A8299C"/>
    <w:rsid w:val="00A853C8"/>
    <w:rsid w:val="00A86021"/>
    <w:rsid w:val="00A86F47"/>
    <w:rsid w:val="00A927F8"/>
    <w:rsid w:val="00A942B2"/>
    <w:rsid w:val="00A95AF5"/>
    <w:rsid w:val="00A9750A"/>
    <w:rsid w:val="00A9769D"/>
    <w:rsid w:val="00AA0D43"/>
    <w:rsid w:val="00AA7D32"/>
    <w:rsid w:val="00AA7DC0"/>
    <w:rsid w:val="00AB217D"/>
    <w:rsid w:val="00AB6351"/>
    <w:rsid w:val="00AB7A14"/>
    <w:rsid w:val="00AC1ACF"/>
    <w:rsid w:val="00AC1D7B"/>
    <w:rsid w:val="00AC4067"/>
    <w:rsid w:val="00AC76C6"/>
    <w:rsid w:val="00AD11A4"/>
    <w:rsid w:val="00AD172D"/>
    <w:rsid w:val="00AD397C"/>
    <w:rsid w:val="00AD69F1"/>
    <w:rsid w:val="00AD7321"/>
    <w:rsid w:val="00AE0230"/>
    <w:rsid w:val="00AE06AC"/>
    <w:rsid w:val="00AE5155"/>
    <w:rsid w:val="00AE6990"/>
    <w:rsid w:val="00AF15AD"/>
    <w:rsid w:val="00AF68BB"/>
    <w:rsid w:val="00B046AB"/>
    <w:rsid w:val="00B11F5B"/>
    <w:rsid w:val="00B138D5"/>
    <w:rsid w:val="00B21CB6"/>
    <w:rsid w:val="00B2263F"/>
    <w:rsid w:val="00B2410F"/>
    <w:rsid w:val="00B260F6"/>
    <w:rsid w:val="00B3135F"/>
    <w:rsid w:val="00B3185A"/>
    <w:rsid w:val="00B3259E"/>
    <w:rsid w:val="00B32F75"/>
    <w:rsid w:val="00B36084"/>
    <w:rsid w:val="00B36375"/>
    <w:rsid w:val="00B447D6"/>
    <w:rsid w:val="00B44A3F"/>
    <w:rsid w:val="00B51461"/>
    <w:rsid w:val="00B52096"/>
    <w:rsid w:val="00B63D85"/>
    <w:rsid w:val="00B6435D"/>
    <w:rsid w:val="00B65E1D"/>
    <w:rsid w:val="00B66FFC"/>
    <w:rsid w:val="00B6789A"/>
    <w:rsid w:val="00B67AEC"/>
    <w:rsid w:val="00B70540"/>
    <w:rsid w:val="00B70FED"/>
    <w:rsid w:val="00B71AAE"/>
    <w:rsid w:val="00B72209"/>
    <w:rsid w:val="00B72A97"/>
    <w:rsid w:val="00B74745"/>
    <w:rsid w:val="00B82F66"/>
    <w:rsid w:val="00B87611"/>
    <w:rsid w:val="00B87E93"/>
    <w:rsid w:val="00B9505E"/>
    <w:rsid w:val="00BA0B2B"/>
    <w:rsid w:val="00BA19A4"/>
    <w:rsid w:val="00BA1ECC"/>
    <w:rsid w:val="00BA5839"/>
    <w:rsid w:val="00BA7B1C"/>
    <w:rsid w:val="00BB6419"/>
    <w:rsid w:val="00BB687A"/>
    <w:rsid w:val="00BC2CF4"/>
    <w:rsid w:val="00BC3C63"/>
    <w:rsid w:val="00BC5CC4"/>
    <w:rsid w:val="00BD1DBE"/>
    <w:rsid w:val="00BD1FA3"/>
    <w:rsid w:val="00BD2C44"/>
    <w:rsid w:val="00BD3407"/>
    <w:rsid w:val="00BD6DD0"/>
    <w:rsid w:val="00BE7388"/>
    <w:rsid w:val="00BF0BC5"/>
    <w:rsid w:val="00BF10D2"/>
    <w:rsid w:val="00BF2890"/>
    <w:rsid w:val="00BF2C0D"/>
    <w:rsid w:val="00BF2D35"/>
    <w:rsid w:val="00BF4705"/>
    <w:rsid w:val="00C01333"/>
    <w:rsid w:val="00C03C86"/>
    <w:rsid w:val="00C0431B"/>
    <w:rsid w:val="00C05136"/>
    <w:rsid w:val="00C1076E"/>
    <w:rsid w:val="00C11771"/>
    <w:rsid w:val="00C11C37"/>
    <w:rsid w:val="00C1269E"/>
    <w:rsid w:val="00C16609"/>
    <w:rsid w:val="00C16B56"/>
    <w:rsid w:val="00C20477"/>
    <w:rsid w:val="00C2426A"/>
    <w:rsid w:val="00C26D60"/>
    <w:rsid w:val="00C27DE2"/>
    <w:rsid w:val="00C33B64"/>
    <w:rsid w:val="00C36071"/>
    <w:rsid w:val="00C40114"/>
    <w:rsid w:val="00C51867"/>
    <w:rsid w:val="00C5387A"/>
    <w:rsid w:val="00C53C20"/>
    <w:rsid w:val="00C61B0E"/>
    <w:rsid w:val="00C62CBB"/>
    <w:rsid w:val="00C64BAF"/>
    <w:rsid w:val="00C65019"/>
    <w:rsid w:val="00C67636"/>
    <w:rsid w:val="00C677A0"/>
    <w:rsid w:val="00C677A5"/>
    <w:rsid w:val="00C70B75"/>
    <w:rsid w:val="00C73567"/>
    <w:rsid w:val="00C75102"/>
    <w:rsid w:val="00C772D8"/>
    <w:rsid w:val="00C77C2B"/>
    <w:rsid w:val="00C80391"/>
    <w:rsid w:val="00C8195E"/>
    <w:rsid w:val="00C82C1C"/>
    <w:rsid w:val="00C83560"/>
    <w:rsid w:val="00C835AB"/>
    <w:rsid w:val="00C8420F"/>
    <w:rsid w:val="00C87312"/>
    <w:rsid w:val="00C903FC"/>
    <w:rsid w:val="00CA705D"/>
    <w:rsid w:val="00CB0F59"/>
    <w:rsid w:val="00CB7C6C"/>
    <w:rsid w:val="00CC097E"/>
    <w:rsid w:val="00CC43DA"/>
    <w:rsid w:val="00CC50FA"/>
    <w:rsid w:val="00CD03C8"/>
    <w:rsid w:val="00CD08E8"/>
    <w:rsid w:val="00CD6C4F"/>
    <w:rsid w:val="00CE1032"/>
    <w:rsid w:val="00CE1D53"/>
    <w:rsid w:val="00CE42DF"/>
    <w:rsid w:val="00CE555F"/>
    <w:rsid w:val="00CE656D"/>
    <w:rsid w:val="00CE6C45"/>
    <w:rsid w:val="00CF1E84"/>
    <w:rsid w:val="00CF575F"/>
    <w:rsid w:val="00CF5FFC"/>
    <w:rsid w:val="00CF6A42"/>
    <w:rsid w:val="00CF6E49"/>
    <w:rsid w:val="00D07780"/>
    <w:rsid w:val="00D13A35"/>
    <w:rsid w:val="00D1439A"/>
    <w:rsid w:val="00D17B1B"/>
    <w:rsid w:val="00D23A8B"/>
    <w:rsid w:val="00D256DD"/>
    <w:rsid w:val="00D274EC"/>
    <w:rsid w:val="00D3127B"/>
    <w:rsid w:val="00D33C6A"/>
    <w:rsid w:val="00D348A6"/>
    <w:rsid w:val="00D36286"/>
    <w:rsid w:val="00D40AC7"/>
    <w:rsid w:val="00D40AFD"/>
    <w:rsid w:val="00D411B4"/>
    <w:rsid w:val="00D45859"/>
    <w:rsid w:val="00D45C3A"/>
    <w:rsid w:val="00D537DF"/>
    <w:rsid w:val="00D55474"/>
    <w:rsid w:val="00D60A2C"/>
    <w:rsid w:val="00D6127A"/>
    <w:rsid w:val="00D632FF"/>
    <w:rsid w:val="00D640B4"/>
    <w:rsid w:val="00D64E3B"/>
    <w:rsid w:val="00D6695F"/>
    <w:rsid w:val="00D716A7"/>
    <w:rsid w:val="00D72202"/>
    <w:rsid w:val="00D74175"/>
    <w:rsid w:val="00D746D4"/>
    <w:rsid w:val="00D74FF9"/>
    <w:rsid w:val="00D82120"/>
    <w:rsid w:val="00D8268B"/>
    <w:rsid w:val="00D863A9"/>
    <w:rsid w:val="00D93938"/>
    <w:rsid w:val="00D94F6D"/>
    <w:rsid w:val="00D96A1C"/>
    <w:rsid w:val="00D9707C"/>
    <w:rsid w:val="00D9741E"/>
    <w:rsid w:val="00D978FC"/>
    <w:rsid w:val="00DA4528"/>
    <w:rsid w:val="00DA7EAF"/>
    <w:rsid w:val="00DB15C5"/>
    <w:rsid w:val="00DB2461"/>
    <w:rsid w:val="00DB6C5E"/>
    <w:rsid w:val="00DB763F"/>
    <w:rsid w:val="00DC05E9"/>
    <w:rsid w:val="00DC2D46"/>
    <w:rsid w:val="00DC54CE"/>
    <w:rsid w:val="00DC5B49"/>
    <w:rsid w:val="00DC6205"/>
    <w:rsid w:val="00DC6532"/>
    <w:rsid w:val="00DD31C2"/>
    <w:rsid w:val="00DD51E1"/>
    <w:rsid w:val="00DD618D"/>
    <w:rsid w:val="00DD7705"/>
    <w:rsid w:val="00DE2389"/>
    <w:rsid w:val="00DF0616"/>
    <w:rsid w:val="00DF0622"/>
    <w:rsid w:val="00DF155A"/>
    <w:rsid w:val="00DF4E51"/>
    <w:rsid w:val="00DF7D9B"/>
    <w:rsid w:val="00E00EAF"/>
    <w:rsid w:val="00E01BE8"/>
    <w:rsid w:val="00E02066"/>
    <w:rsid w:val="00E04F27"/>
    <w:rsid w:val="00E07DD0"/>
    <w:rsid w:val="00E10967"/>
    <w:rsid w:val="00E1140F"/>
    <w:rsid w:val="00E13194"/>
    <w:rsid w:val="00E142A3"/>
    <w:rsid w:val="00E15022"/>
    <w:rsid w:val="00E1515B"/>
    <w:rsid w:val="00E15D35"/>
    <w:rsid w:val="00E160A5"/>
    <w:rsid w:val="00E229D5"/>
    <w:rsid w:val="00E22C47"/>
    <w:rsid w:val="00E278A1"/>
    <w:rsid w:val="00E343CE"/>
    <w:rsid w:val="00E36991"/>
    <w:rsid w:val="00E37C2C"/>
    <w:rsid w:val="00E37DE4"/>
    <w:rsid w:val="00E41CAB"/>
    <w:rsid w:val="00E4533C"/>
    <w:rsid w:val="00E46000"/>
    <w:rsid w:val="00E47744"/>
    <w:rsid w:val="00E477A8"/>
    <w:rsid w:val="00E516CE"/>
    <w:rsid w:val="00E55F1D"/>
    <w:rsid w:val="00E568D1"/>
    <w:rsid w:val="00E56C24"/>
    <w:rsid w:val="00E57C82"/>
    <w:rsid w:val="00E57C8D"/>
    <w:rsid w:val="00E62624"/>
    <w:rsid w:val="00E63DFB"/>
    <w:rsid w:val="00E6417D"/>
    <w:rsid w:val="00E64498"/>
    <w:rsid w:val="00E650AA"/>
    <w:rsid w:val="00E75463"/>
    <w:rsid w:val="00E81F98"/>
    <w:rsid w:val="00E82AFC"/>
    <w:rsid w:val="00E84174"/>
    <w:rsid w:val="00E87A9B"/>
    <w:rsid w:val="00E9177C"/>
    <w:rsid w:val="00E94A61"/>
    <w:rsid w:val="00E94B02"/>
    <w:rsid w:val="00EA10C4"/>
    <w:rsid w:val="00EA158E"/>
    <w:rsid w:val="00EA5DA1"/>
    <w:rsid w:val="00EA68BE"/>
    <w:rsid w:val="00EA7039"/>
    <w:rsid w:val="00EB1746"/>
    <w:rsid w:val="00EB4A41"/>
    <w:rsid w:val="00ED1BC0"/>
    <w:rsid w:val="00ED78C8"/>
    <w:rsid w:val="00EE636F"/>
    <w:rsid w:val="00EE7B02"/>
    <w:rsid w:val="00EE7BF5"/>
    <w:rsid w:val="00EF2065"/>
    <w:rsid w:val="00EF2724"/>
    <w:rsid w:val="00EF3823"/>
    <w:rsid w:val="00EF631E"/>
    <w:rsid w:val="00EF64B3"/>
    <w:rsid w:val="00EF7199"/>
    <w:rsid w:val="00EF77FA"/>
    <w:rsid w:val="00F006EE"/>
    <w:rsid w:val="00F00906"/>
    <w:rsid w:val="00F02759"/>
    <w:rsid w:val="00F06B6F"/>
    <w:rsid w:val="00F10B64"/>
    <w:rsid w:val="00F118E3"/>
    <w:rsid w:val="00F15F1C"/>
    <w:rsid w:val="00F16AE1"/>
    <w:rsid w:val="00F21AC2"/>
    <w:rsid w:val="00F229A8"/>
    <w:rsid w:val="00F26926"/>
    <w:rsid w:val="00F311EA"/>
    <w:rsid w:val="00F331F5"/>
    <w:rsid w:val="00F33A59"/>
    <w:rsid w:val="00F45AB1"/>
    <w:rsid w:val="00F507EA"/>
    <w:rsid w:val="00F5276A"/>
    <w:rsid w:val="00F53D7B"/>
    <w:rsid w:val="00F549FE"/>
    <w:rsid w:val="00F60A6A"/>
    <w:rsid w:val="00F622C8"/>
    <w:rsid w:val="00F67376"/>
    <w:rsid w:val="00F722B9"/>
    <w:rsid w:val="00F734BB"/>
    <w:rsid w:val="00F75032"/>
    <w:rsid w:val="00F7592B"/>
    <w:rsid w:val="00F776AD"/>
    <w:rsid w:val="00F837B5"/>
    <w:rsid w:val="00F843D1"/>
    <w:rsid w:val="00F856DE"/>
    <w:rsid w:val="00F85AD5"/>
    <w:rsid w:val="00F8615D"/>
    <w:rsid w:val="00F8704A"/>
    <w:rsid w:val="00F90458"/>
    <w:rsid w:val="00F90636"/>
    <w:rsid w:val="00F95560"/>
    <w:rsid w:val="00F96600"/>
    <w:rsid w:val="00F97977"/>
    <w:rsid w:val="00FA0296"/>
    <w:rsid w:val="00FA0BE9"/>
    <w:rsid w:val="00FA1FB2"/>
    <w:rsid w:val="00FA5701"/>
    <w:rsid w:val="00FA6B2E"/>
    <w:rsid w:val="00FA7680"/>
    <w:rsid w:val="00FB05C4"/>
    <w:rsid w:val="00FB06BA"/>
    <w:rsid w:val="00FB18D5"/>
    <w:rsid w:val="00FB2858"/>
    <w:rsid w:val="00FB2D02"/>
    <w:rsid w:val="00FB30D8"/>
    <w:rsid w:val="00FB457C"/>
    <w:rsid w:val="00FB6CCC"/>
    <w:rsid w:val="00FC2D9D"/>
    <w:rsid w:val="00FC3A01"/>
    <w:rsid w:val="00FC6846"/>
    <w:rsid w:val="00FD0CED"/>
    <w:rsid w:val="00FD40B5"/>
    <w:rsid w:val="00FD417B"/>
    <w:rsid w:val="00FD4DEA"/>
    <w:rsid w:val="00FD5B0F"/>
    <w:rsid w:val="00FD6368"/>
    <w:rsid w:val="00FE28F4"/>
    <w:rsid w:val="00FE401A"/>
    <w:rsid w:val="00FE5B3A"/>
    <w:rsid w:val="00FF175A"/>
    <w:rsid w:val="00FF6DF9"/>
    <w:rsid w:val="00FF7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22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7F38CD"/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F38CD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F38CD"/>
    <w:pPr>
      <w:keepNext/>
      <w:outlineLvl w:val="1"/>
    </w:pPr>
    <w:rPr>
      <w:b/>
      <w:bCs/>
      <w:sz w:val="22"/>
      <w:szCs w:val="2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F38CD"/>
    <w:pPr>
      <w:keepNext/>
      <w:outlineLvl w:val="2"/>
    </w:pPr>
    <w:rPr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7F38CD"/>
    <w:pPr>
      <w:keepNext/>
      <w:outlineLvl w:val="3"/>
    </w:pPr>
    <w:rPr>
      <w:sz w:val="28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7F38CD"/>
    <w:pPr>
      <w:keepNext/>
      <w:spacing w:line="360" w:lineRule="auto"/>
      <w:ind w:left="567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7F38CD"/>
    <w:pPr>
      <w:keepNext/>
      <w:spacing w:line="360" w:lineRule="auto"/>
      <w:ind w:left="567"/>
      <w:jc w:val="both"/>
      <w:outlineLvl w:val="5"/>
    </w:pPr>
    <w:rPr>
      <w:b/>
      <w:bCs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7F38CD"/>
    <w:pPr>
      <w:keepNext/>
      <w:spacing w:line="360" w:lineRule="auto"/>
      <w:ind w:left="567"/>
      <w:jc w:val="both"/>
      <w:outlineLvl w:val="6"/>
    </w:pPr>
    <w:rPr>
      <w:b/>
      <w:bCs/>
      <w:sz w:val="28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7F38CD"/>
    <w:pPr>
      <w:keepNext/>
      <w:ind w:left="567"/>
      <w:jc w:val="center"/>
      <w:outlineLvl w:val="7"/>
    </w:pPr>
    <w:rPr>
      <w:b/>
      <w:bCs/>
      <w:sz w:val="32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7F38CD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114D1D"/>
    <w:rPr>
      <w:rFonts w:ascii="Cambria" w:hAnsi="Cambria" w:cs="Times New Roman"/>
      <w:b/>
      <w:bCs/>
      <w:kern w:val="32"/>
      <w:sz w:val="32"/>
      <w:szCs w:val="3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114D1D"/>
    <w:rPr>
      <w:rFonts w:ascii="Cambria" w:hAnsi="Cambria" w:cs="Times New Roman"/>
      <w:b/>
      <w:bCs/>
      <w:i/>
      <w:iCs/>
      <w:sz w:val="28"/>
      <w:szCs w:val="28"/>
      <w:lang w:val="en-GB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114D1D"/>
    <w:rPr>
      <w:rFonts w:ascii="Cambria" w:hAnsi="Cambria" w:cs="Times New Roman"/>
      <w:b/>
      <w:bCs/>
      <w:sz w:val="26"/>
      <w:szCs w:val="26"/>
      <w:lang w:val="en-GB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114D1D"/>
    <w:rPr>
      <w:rFonts w:ascii="Calibri" w:hAnsi="Calibri" w:cs="Times New Roman"/>
      <w:b/>
      <w:bCs/>
      <w:sz w:val="28"/>
      <w:szCs w:val="28"/>
      <w:lang w:val="en-GB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114D1D"/>
    <w:rPr>
      <w:rFonts w:ascii="Calibri" w:hAnsi="Calibri" w:cs="Times New Roman"/>
      <w:b/>
      <w:bCs/>
      <w:i/>
      <w:iCs/>
      <w:sz w:val="26"/>
      <w:szCs w:val="26"/>
      <w:lang w:val="en-GB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114D1D"/>
    <w:rPr>
      <w:rFonts w:ascii="Calibri" w:hAnsi="Calibri" w:cs="Times New Roman"/>
      <w:b/>
      <w:bCs/>
      <w:lang w:val="en-GB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114D1D"/>
    <w:rPr>
      <w:rFonts w:ascii="Calibri" w:hAnsi="Calibri" w:cs="Times New Roman"/>
      <w:sz w:val="24"/>
      <w:szCs w:val="24"/>
      <w:lang w:val="en-GB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114D1D"/>
    <w:rPr>
      <w:rFonts w:ascii="Calibri" w:hAnsi="Calibri" w:cs="Times New Roman"/>
      <w:i/>
      <w:iCs/>
      <w:sz w:val="24"/>
      <w:szCs w:val="24"/>
      <w:lang w:val="en-GB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114D1D"/>
    <w:rPr>
      <w:rFonts w:ascii="Cambria" w:hAnsi="Cambria" w:cs="Times New Roman"/>
      <w:lang w:val="en-GB" w:eastAsia="en-US"/>
    </w:rPr>
  </w:style>
  <w:style w:type="character" w:styleId="Kommentarzeichen">
    <w:name w:val="annotation reference"/>
    <w:basedOn w:val="Absatz-Standardschriftart"/>
    <w:uiPriority w:val="99"/>
    <w:semiHidden/>
    <w:rsid w:val="007F38C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F38C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114D1D"/>
    <w:rPr>
      <w:rFonts w:cs="Times New Roman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7F38C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14D1D"/>
    <w:rPr>
      <w:rFonts w:cs="Times New Roman"/>
      <w:sz w:val="2"/>
      <w:lang w:val="en-GB" w:eastAsia="en-US"/>
    </w:rPr>
  </w:style>
  <w:style w:type="paragraph" w:styleId="Textkrper-Zeileneinzug">
    <w:name w:val="Body Text Indent"/>
    <w:basedOn w:val="Standard"/>
    <w:link w:val="Textkrper-ZeileneinzugZchn"/>
    <w:uiPriority w:val="99"/>
    <w:rsid w:val="007F38CD"/>
    <w:pPr>
      <w:spacing w:line="360" w:lineRule="auto"/>
      <w:ind w:left="567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character" w:styleId="Hyperlink">
    <w:name w:val="Hyperlink"/>
    <w:basedOn w:val="Absatz-Standardschriftart"/>
    <w:uiPriority w:val="99"/>
    <w:rsid w:val="007F38CD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7F38CD"/>
    <w:rPr>
      <w:rFonts w:cs="Times New Roman"/>
      <w:color w:val="800080"/>
      <w:u w:val="single"/>
    </w:rPr>
  </w:style>
  <w:style w:type="paragraph" w:styleId="Textkrper">
    <w:name w:val="Body Text"/>
    <w:basedOn w:val="Standard"/>
    <w:link w:val="TextkrperZchn"/>
    <w:uiPriority w:val="99"/>
    <w:rsid w:val="007F38CD"/>
    <w:pPr>
      <w:jc w:val="center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paragraph" w:styleId="Kopfzeile">
    <w:name w:val="header"/>
    <w:basedOn w:val="Standard"/>
    <w:link w:val="KopfzeileZchn"/>
    <w:uiPriority w:val="99"/>
    <w:rsid w:val="007F38CD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paragraph" w:styleId="StandardWeb">
    <w:name w:val="Normal (Web)"/>
    <w:basedOn w:val="Standard"/>
    <w:uiPriority w:val="99"/>
    <w:rsid w:val="007F38CD"/>
    <w:pPr>
      <w:spacing w:before="100" w:beforeAutospacing="1" w:after="100" w:afterAutospacing="1"/>
    </w:pPr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F38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114D1D"/>
    <w:rPr>
      <w:b/>
      <w:bCs/>
    </w:rPr>
  </w:style>
  <w:style w:type="paragraph" w:styleId="Fuzeile">
    <w:name w:val="footer"/>
    <w:basedOn w:val="Standard"/>
    <w:link w:val="FuzeileZchn"/>
    <w:uiPriority w:val="99"/>
    <w:rsid w:val="007F38CD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character" w:styleId="Seitenzahl">
    <w:name w:val="page number"/>
    <w:basedOn w:val="Absatz-Standardschriftart"/>
    <w:uiPriority w:val="99"/>
    <w:rsid w:val="007F38CD"/>
    <w:rPr>
      <w:rFonts w:cs="Times New Roman"/>
    </w:rPr>
  </w:style>
  <w:style w:type="paragraph" w:styleId="Liste2">
    <w:name w:val="List 2"/>
    <w:basedOn w:val="Standard"/>
    <w:uiPriority w:val="99"/>
    <w:rsid w:val="007F38CD"/>
    <w:pPr>
      <w:ind w:left="566" w:hanging="283"/>
    </w:pPr>
  </w:style>
  <w:style w:type="paragraph" w:customStyle="1" w:styleId="ReferenceLine">
    <w:name w:val="Reference Line"/>
    <w:basedOn w:val="Textkrper"/>
    <w:uiPriority w:val="99"/>
    <w:rsid w:val="007F38CD"/>
  </w:style>
  <w:style w:type="paragraph" w:styleId="NurText">
    <w:name w:val="Plain Text"/>
    <w:basedOn w:val="Standard"/>
    <w:link w:val="NurTextZchn"/>
    <w:uiPriority w:val="99"/>
    <w:rsid w:val="007F38CD"/>
    <w:rPr>
      <w:rFonts w:ascii="Courier New" w:hAnsi="Courier New" w:cs="Courier New"/>
      <w:sz w:val="20"/>
      <w:szCs w:val="20"/>
      <w:lang w:eastAsia="en-GB"/>
    </w:rPr>
  </w:style>
  <w:style w:type="character" w:customStyle="1" w:styleId="NurTextZchn">
    <w:name w:val="Nur Text Zchn"/>
    <w:basedOn w:val="Absatz-Standardschriftart"/>
    <w:link w:val="NurText"/>
    <w:uiPriority w:val="99"/>
    <w:semiHidden/>
    <w:locked/>
    <w:rsid w:val="00114D1D"/>
    <w:rPr>
      <w:rFonts w:ascii="Courier New" w:hAnsi="Courier New" w:cs="Courier New"/>
      <w:sz w:val="20"/>
      <w:szCs w:val="20"/>
      <w:lang w:val="en-GB" w:eastAsia="en-US"/>
    </w:rPr>
  </w:style>
  <w:style w:type="paragraph" w:styleId="Textkrper-Einzug2">
    <w:name w:val="Body Text Indent 2"/>
    <w:basedOn w:val="Standard"/>
    <w:link w:val="Textkrper-Einzug2Zchn"/>
    <w:uiPriority w:val="99"/>
    <w:rsid w:val="007F38CD"/>
    <w:pPr>
      <w:spacing w:line="360" w:lineRule="auto"/>
      <w:ind w:firstLine="57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paragraph" w:styleId="Dokumentstruktur">
    <w:name w:val="Document Map"/>
    <w:basedOn w:val="Standard"/>
    <w:link w:val="DokumentstrukturZchn"/>
    <w:uiPriority w:val="99"/>
    <w:semiHidden/>
    <w:rsid w:val="007F38C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114D1D"/>
    <w:rPr>
      <w:rFonts w:cs="Times New Roman"/>
      <w:sz w:val="2"/>
      <w:lang w:val="en-GB" w:eastAsia="en-US"/>
    </w:rPr>
  </w:style>
  <w:style w:type="paragraph" w:customStyle="1" w:styleId="Pa6">
    <w:name w:val="Pa6"/>
    <w:basedOn w:val="Standard"/>
    <w:next w:val="Standard"/>
    <w:uiPriority w:val="99"/>
    <w:rsid w:val="007F38CD"/>
    <w:pPr>
      <w:autoSpaceDE w:val="0"/>
      <w:autoSpaceDN w:val="0"/>
      <w:adjustRightInd w:val="0"/>
      <w:spacing w:line="181" w:lineRule="atLeast"/>
    </w:pPr>
    <w:rPr>
      <w:rFonts w:ascii="TAXDLU+ScalaLancetPro" w:hAnsi="TAXDLU+ScalaLancetPro"/>
      <w:lang w:val="en-US"/>
    </w:rPr>
  </w:style>
  <w:style w:type="character" w:customStyle="1" w:styleId="A5">
    <w:name w:val="A5"/>
    <w:uiPriority w:val="99"/>
    <w:rsid w:val="007F38CD"/>
    <w:rPr>
      <w:color w:val="000000"/>
      <w:sz w:val="9"/>
    </w:rPr>
  </w:style>
  <w:style w:type="paragraph" w:customStyle="1" w:styleId="Pa7">
    <w:name w:val="Pa7"/>
    <w:basedOn w:val="Standard"/>
    <w:next w:val="Standard"/>
    <w:uiPriority w:val="99"/>
    <w:rsid w:val="007F38CD"/>
    <w:pPr>
      <w:autoSpaceDE w:val="0"/>
      <w:autoSpaceDN w:val="0"/>
      <w:adjustRightInd w:val="0"/>
      <w:spacing w:line="181" w:lineRule="atLeast"/>
    </w:pPr>
    <w:rPr>
      <w:rFonts w:ascii="TAXDLU+ScalaLancetPro" w:hAnsi="TAXDLU+ScalaLancetPro"/>
      <w:lang w:val="en-US"/>
    </w:rPr>
  </w:style>
  <w:style w:type="paragraph" w:customStyle="1" w:styleId="Pa5">
    <w:name w:val="Pa5"/>
    <w:basedOn w:val="Standard"/>
    <w:next w:val="Standard"/>
    <w:uiPriority w:val="99"/>
    <w:rsid w:val="007F38CD"/>
    <w:pPr>
      <w:autoSpaceDE w:val="0"/>
      <w:autoSpaceDN w:val="0"/>
      <w:adjustRightInd w:val="0"/>
      <w:spacing w:after="40" w:line="181" w:lineRule="atLeast"/>
    </w:pPr>
    <w:rPr>
      <w:rFonts w:ascii="UIHJZS+ScalaLancetPro-Bold" w:hAnsi="UIHJZS+ScalaLancetPro-Bold"/>
      <w:lang w:val="en-US"/>
    </w:rPr>
  </w:style>
  <w:style w:type="paragraph" w:customStyle="1" w:styleId="Default">
    <w:name w:val="Default"/>
    <w:uiPriority w:val="99"/>
    <w:rsid w:val="007F38CD"/>
    <w:pPr>
      <w:autoSpaceDE w:val="0"/>
      <w:autoSpaceDN w:val="0"/>
      <w:adjustRightInd w:val="0"/>
    </w:pPr>
    <w:rPr>
      <w:rFonts w:ascii="VQRPNQ+Shaker2Lancet-Regular" w:hAnsi="VQRPNQ+Shaker2Lancet-Regular" w:cs="VQRPNQ+Shaker2Lancet-Regular"/>
      <w:color w:val="000000"/>
      <w:sz w:val="24"/>
      <w:szCs w:val="24"/>
      <w:lang w:val="en-US" w:eastAsia="en-US"/>
    </w:rPr>
  </w:style>
  <w:style w:type="paragraph" w:styleId="Textkrper2">
    <w:name w:val="Body Text 2"/>
    <w:basedOn w:val="Standard"/>
    <w:link w:val="Textkrper2Zchn"/>
    <w:uiPriority w:val="99"/>
    <w:rsid w:val="007F38CD"/>
    <w:pPr>
      <w:spacing w:line="480" w:lineRule="auto"/>
    </w:pPr>
    <w:rPr>
      <w:color w:val="FF0000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paragraph" w:styleId="Textkrper-Einzug3">
    <w:name w:val="Body Text Indent 3"/>
    <w:basedOn w:val="Standard"/>
    <w:link w:val="Textkrper-Einzug3Zchn"/>
    <w:uiPriority w:val="99"/>
    <w:rsid w:val="007F38CD"/>
    <w:pPr>
      <w:spacing w:line="480" w:lineRule="auto"/>
      <w:ind w:firstLine="720"/>
      <w:jc w:val="both"/>
    </w:pPr>
    <w:rPr>
      <w:rFonts w:ascii="Arial" w:hAnsi="Arial" w:cs="Arial"/>
      <w:color w:val="000000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locked/>
    <w:rsid w:val="00114D1D"/>
    <w:rPr>
      <w:rFonts w:cs="Times New Roman"/>
      <w:sz w:val="16"/>
      <w:szCs w:val="16"/>
      <w:lang w:val="en-GB" w:eastAsia="en-US"/>
    </w:rPr>
  </w:style>
  <w:style w:type="paragraph" w:styleId="Listenabsatz">
    <w:name w:val="List Paragraph"/>
    <w:basedOn w:val="Standard"/>
    <w:uiPriority w:val="99"/>
    <w:qFormat/>
    <w:rsid w:val="00947AD9"/>
    <w:pPr>
      <w:ind w:left="720"/>
      <w:contextualSpacing/>
    </w:pPr>
    <w:rPr>
      <w:sz w:val="20"/>
      <w:szCs w:val="20"/>
      <w:lang w:val="de-DE" w:eastAsia="de-DE"/>
    </w:rPr>
  </w:style>
  <w:style w:type="character" w:styleId="Fett">
    <w:name w:val="Strong"/>
    <w:basedOn w:val="Absatz-Standardschriftart"/>
    <w:uiPriority w:val="22"/>
    <w:qFormat/>
    <w:locked/>
    <w:rsid w:val="00135D3B"/>
    <w:rPr>
      <w:rFonts w:cs="Times New Roman"/>
      <w:b/>
      <w:bCs/>
    </w:rPr>
  </w:style>
  <w:style w:type="character" w:styleId="Platzhaltertext">
    <w:name w:val="Placeholder Text"/>
    <w:basedOn w:val="Absatz-Standardschriftart"/>
    <w:uiPriority w:val="99"/>
    <w:semiHidden/>
    <w:rsid w:val="00063E2C"/>
    <w:rPr>
      <w:rFonts w:cs="Times New Roman"/>
      <w:color w:val="808080"/>
    </w:rPr>
  </w:style>
  <w:style w:type="paragraph" w:styleId="Titel">
    <w:name w:val="Title"/>
    <w:basedOn w:val="Standard"/>
    <w:next w:val="Standard"/>
    <w:link w:val="TitelZchn"/>
    <w:uiPriority w:val="99"/>
    <w:qFormat/>
    <w:locked/>
    <w:rsid w:val="00175109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175109"/>
    <w:rPr>
      <w:rFonts w:ascii="Cambria" w:hAnsi="Cambria" w:cs="Times New Roman"/>
      <w:color w:val="17365D"/>
      <w:spacing w:val="5"/>
      <w:kern w:val="28"/>
      <w:sz w:val="52"/>
      <w:szCs w:val="5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6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85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BE38AE-E9E3-4D18-AC1E-2FC012EB4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41</Words>
  <Characters>8944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S-NEJM</vt:lpstr>
    </vt:vector>
  </TitlesOfParts>
  <Company>Uniklinik Ffm</Company>
  <LinksUpToDate>false</LinksUpToDate>
  <CharactersWithSpaces>10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S-NEJM</dc:title>
  <dc:subject/>
  <dc:creator>Prof. Kai Zacharowski</dc:creator>
  <cp:keywords/>
  <dc:description/>
  <cp:lastModifiedBy>Patrick Meybohm</cp:lastModifiedBy>
  <cp:revision>2</cp:revision>
  <cp:lastPrinted>2013-05-09T19:41:00Z</cp:lastPrinted>
  <dcterms:created xsi:type="dcterms:W3CDTF">2013-07-25T13:17:00Z</dcterms:created>
  <dcterms:modified xsi:type="dcterms:W3CDTF">2013-07-25T13:17:00Z</dcterms:modified>
</cp:coreProperties>
</file>